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2648ED" w14:textId="77777777" w:rsidR="00954FA1" w:rsidRPr="00FB44A0" w:rsidRDefault="00954FA1" w:rsidP="00954FA1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A26ABA" w14:textId="12F4B6A4" w:rsidR="006066A5" w:rsidRPr="0085168B" w:rsidRDefault="00954FA1" w:rsidP="006066A5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030C0">
        <w:rPr>
          <w:noProof/>
        </w:rPr>
        <w:drawing>
          <wp:anchor distT="0" distB="0" distL="114300" distR="114300" simplePos="0" relativeHeight="251659264" behindDoc="0" locked="0" layoutInCell="1" allowOverlap="1" wp14:anchorId="6AD67DBB" wp14:editId="41A2659F">
            <wp:simplePos x="0" y="0"/>
            <wp:positionH relativeFrom="column">
              <wp:posOffset>0</wp:posOffset>
            </wp:positionH>
            <wp:positionV relativeFrom="paragraph">
              <wp:posOffset>-2217</wp:posOffset>
            </wp:positionV>
            <wp:extent cx="5936615" cy="2104390"/>
            <wp:effectExtent l="0" t="0" r="0" b="0"/>
            <wp:wrapTopAndBottom/>
            <wp:docPr id="88541287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6615" cy="2104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066A5" w:rsidRPr="00E573C5">
        <w:rPr>
          <w:rFonts w:ascii="Times New Roman" w:eastAsia="Times New Roman" w:hAnsi="Times New Roman" w:cs="Times New Roman"/>
          <w:b/>
          <w:sz w:val="24"/>
          <w:szCs w:val="24"/>
        </w:rPr>
        <w:t>Extended Data</w:t>
      </w:r>
      <w:r w:rsidR="00785B99">
        <w:rPr>
          <w:rFonts w:ascii="Times New Roman" w:eastAsia="Times New Roman" w:hAnsi="Times New Roman" w:cs="Times New Roman"/>
          <w:b/>
          <w:sz w:val="24"/>
          <w:szCs w:val="24"/>
        </w:rPr>
        <w:t xml:space="preserve"> Figure </w:t>
      </w:r>
      <w:r w:rsidR="006066A5" w:rsidRPr="00E573C5">
        <w:rPr>
          <w:rFonts w:ascii="Times New Roman" w:eastAsia="Times New Roman" w:hAnsi="Times New Roman" w:cs="Times New Roman"/>
          <w:b/>
          <w:sz w:val="24"/>
          <w:szCs w:val="24"/>
        </w:rPr>
        <w:t xml:space="preserve">3-1. Significant decreases in certain cytokine levels in the hippocampus, due to TMEV infection, during the acute seizure phase. </w:t>
      </w:r>
      <w:r w:rsidR="006066A5" w:rsidRPr="00E573C5">
        <w:rPr>
          <w:rFonts w:ascii="Times New Roman" w:eastAsia="Times New Roman" w:hAnsi="Times New Roman" w:cs="Times New Roman"/>
          <w:sz w:val="24"/>
          <w:szCs w:val="24"/>
        </w:rPr>
        <w:t>Protein levels of IL-23, IL-1β and IL-27 were significantly decreased in the hippocampus of TMEV-infected mice, as compared to PBS controls. n = 5 mice (PBS), 10 mice (TMEV). Independent samples t-test or Mann-Whitney test were applied based on normality testing (Shapiro-Wilkins test).  **p&lt;0.01, *p&lt;0.05.</w:t>
      </w:r>
    </w:p>
    <w:p w14:paraId="40C89A5B" w14:textId="34E5265B" w:rsidR="00954FA1" w:rsidRPr="00FB44A0" w:rsidRDefault="00954FA1" w:rsidP="00954FA1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991E3E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4BD476A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0DFFF0D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12F0DB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DA891D2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5A815BC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DAF571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401409C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B7C6A2E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3A0C80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6D79E35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7978411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46B3D33" w14:textId="77777777" w:rsidR="00954FA1" w:rsidRDefault="00954FA1" w:rsidP="00BA3D4A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954FA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A1A50"/>
    <w:rsid w:val="00010CD2"/>
    <w:rsid w:val="00014212"/>
    <w:rsid w:val="0003519A"/>
    <w:rsid w:val="00035C92"/>
    <w:rsid w:val="00037505"/>
    <w:rsid w:val="00037AB3"/>
    <w:rsid w:val="0005567B"/>
    <w:rsid w:val="00067696"/>
    <w:rsid w:val="00084180"/>
    <w:rsid w:val="00087F51"/>
    <w:rsid w:val="00090475"/>
    <w:rsid w:val="000A2F43"/>
    <w:rsid w:val="000B6FF2"/>
    <w:rsid w:val="000B724D"/>
    <w:rsid w:val="000D6013"/>
    <w:rsid w:val="000D6678"/>
    <w:rsid w:val="000D7420"/>
    <w:rsid w:val="000E5546"/>
    <w:rsid w:val="000F2EAA"/>
    <w:rsid w:val="001004BB"/>
    <w:rsid w:val="001015CA"/>
    <w:rsid w:val="00103116"/>
    <w:rsid w:val="00124D38"/>
    <w:rsid w:val="00137816"/>
    <w:rsid w:val="00174C62"/>
    <w:rsid w:val="00185F5F"/>
    <w:rsid w:val="00192A85"/>
    <w:rsid w:val="001A1A50"/>
    <w:rsid w:val="001B4B14"/>
    <w:rsid w:val="001B665A"/>
    <w:rsid w:val="001B66BC"/>
    <w:rsid w:val="001C6E66"/>
    <w:rsid w:val="001D0AC5"/>
    <w:rsid w:val="001D4A73"/>
    <w:rsid w:val="001F2138"/>
    <w:rsid w:val="00212C63"/>
    <w:rsid w:val="0021370D"/>
    <w:rsid w:val="00217AF5"/>
    <w:rsid w:val="002225D0"/>
    <w:rsid w:val="00232DE7"/>
    <w:rsid w:val="002468D3"/>
    <w:rsid w:val="002630B4"/>
    <w:rsid w:val="00273A91"/>
    <w:rsid w:val="00280799"/>
    <w:rsid w:val="00284402"/>
    <w:rsid w:val="002A1887"/>
    <w:rsid w:val="002A6EAA"/>
    <w:rsid w:val="002B4C94"/>
    <w:rsid w:val="002B57AA"/>
    <w:rsid w:val="002D4AFA"/>
    <w:rsid w:val="002E0D60"/>
    <w:rsid w:val="002E60B8"/>
    <w:rsid w:val="002F206C"/>
    <w:rsid w:val="0031437C"/>
    <w:rsid w:val="003271A2"/>
    <w:rsid w:val="003513E7"/>
    <w:rsid w:val="0037717C"/>
    <w:rsid w:val="003A2453"/>
    <w:rsid w:val="003A748A"/>
    <w:rsid w:val="003A7732"/>
    <w:rsid w:val="003A78F7"/>
    <w:rsid w:val="003C2B7C"/>
    <w:rsid w:val="003C7390"/>
    <w:rsid w:val="003D18DC"/>
    <w:rsid w:val="003E6E72"/>
    <w:rsid w:val="00400ACF"/>
    <w:rsid w:val="00401240"/>
    <w:rsid w:val="00403FD2"/>
    <w:rsid w:val="00405FE7"/>
    <w:rsid w:val="0040607C"/>
    <w:rsid w:val="0040704F"/>
    <w:rsid w:val="00414B3A"/>
    <w:rsid w:val="004215FC"/>
    <w:rsid w:val="00431D8B"/>
    <w:rsid w:val="004346B2"/>
    <w:rsid w:val="00440F18"/>
    <w:rsid w:val="00441328"/>
    <w:rsid w:val="00447E96"/>
    <w:rsid w:val="0045708F"/>
    <w:rsid w:val="004657E1"/>
    <w:rsid w:val="004875B1"/>
    <w:rsid w:val="004B7330"/>
    <w:rsid w:val="004D2495"/>
    <w:rsid w:val="004F402B"/>
    <w:rsid w:val="00505475"/>
    <w:rsid w:val="00513635"/>
    <w:rsid w:val="00534CD7"/>
    <w:rsid w:val="0055409A"/>
    <w:rsid w:val="00556DC1"/>
    <w:rsid w:val="00557A06"/>
    <w:rsid w:val="0056552B"/>
    <w:rsid w:val="0056587A"/>
    <w:rsid w:val="00586B4B"/>
    <w:rsid w:val="00593DEB"/>
    <w:rsid w:val="0059640E"/>
    <w:rsid w:val="005A0B9D"/>
    <w:rsid w:val="005A1655"/>
    <w:rsid w:val="005A1CF1"/>
    <w:rsid w:val="005A4552"/>
    <w:rsid w:val="005B3BA6"/>
    <w:rsid w:val="005B3E33"/>
    <w:rsid w:val="005B4249"/>
    <w:rsid w:val="005B62AB"/>
    <w:rsid w:val="005B7B66"/>
    <w:rsid w:val="005D01F5"/>
    <w:rsid w:val="005D030E"/>
    <w:rsid w:val="005D098E"/>
    <w:rsid w:val="00606594"/>
    <w:rsid w:val="006066A5"/>
    <w:rsid w:val="006106A8"/>
    <w:rsid w:val="0061427B"/>
    <w:rsid w:val="006174BC"/>
    <w:rsid w:val="0062224C"/>
    <w:rsid w:val="006312CB"/>
    <w:rsid w:val="006366AC"/>
    <w:rsid w:val="00650075"/>
    <w:rsid w:val="00656ED4"/>
    <w:rsid w:val="00664C74"/>
    <w:rsid w:val="006669E6"/>
    <w:rsid w:val="00677B4D"/>
    <w:rsid w:val="0068071F"/>
    <w:rsid w:val="006845E0"/>
    <w:rsid w:val="00686898"/>
    <w:rsid w:val="006868EC"/>
    <w:rsid w:val="006901B1"/>
    <w:rsid w:val="00696ADC"/>
    <w:rsid w:val="00696F4D"/>
    <w:rsid w:val="00697947"/>
    <w:rsid w:val="006A753C"/>
    <w:rsid w:val="006B0175"/>
    <w:rsid w:val="006B0A3D"/>
    <w:rsid w:val="006C2FB5"/>
    <w:rsid w:val="006C7400"/>
    <w:rsid w:val="006D4956"/>
    <w:rsid w:val="007030C0"/>
    <w:rsid w:val="00705963"/>
    <w:rsid w:val="007121EC"/>
    <w:rsid w:val="007208FE"/>
    <w:rsid w:val="007377F7"/>
    <w:rsid w:val="00742559"/>
    <w:rsid w:val="00747788"/>
    <w:rsid w:val="00756CE8"/>
    <w:rsid w:val="007659D7"/>
    <w:rsid w:val="007752BB"/>
    <w:rsid w:val="00775CD4"/>
    <w:rsid w:val="00781E67"/>
    <w:rsid w:val="007823B6"/>
    <w:rsid w:val="00785B99"/>
    <w:rsid w:val="00796B29"/>
    <w:rsid w:val="007A2AAA"/>
    <w:rsid w:val="007A2EC2"/>
    <w:rsid w:val="007A4176"/>
    <w:rsid w:val="007A58C1"/>
    <w:rsid w:val="007B43B7"/>
    <w:rsid w:val="007E06A8"/>
    <w:rsid w:val="007E0D09"/>
    <w:rsid w:val="007E2F42"/>
    <w:rsid w:val="007F2220"/>
    <w:rsid w:val="007F7B90"/>
    <w:rsid w:val="00801F94"/>
    <w:rsid w:val="00804461"/>
    <w:rsid w:val="00825C71"/>
    <w:rsid w:val="00844CCB"/>
    <w:rsid w:val="00851635"/>
    <w:rsid w:val="0085468C"/>
    <w:rsid w:val="00866635"/>
    <w:rsid w:val="0087180D"/>
    <w:rsid w:val="00875FE3"/>
    <w:rsid w:val="00876E1E"/>
    <w:rsid w:val="008911C5"/>
    <w:rsid w:val="008B17E7"/>
    <w:rsid w:val="008B26BA"/>
    <w:rsid w:val="008C1CDE"/>
    <w:rsid w:val="008C2418"/>
    <w:rsid w:val="008E1BA5"/>
    <w:rsid w:val="008F29D1"/>
    <w:rsid w:val="008F747F"/>
    <w:rsid w:val="00904CE2"/>
    <w:rsid w:val="009075E1"/>
    <w:rsid w:val="00913A3C"/>
    <w:rsid w:val="00920FB9"/>
    <w:rsid w:val="00936E19"/>
    <w:rsid w:val="00954FA1"/>
    <w:rsid w:val="009615AA"/>
    <w:rsid w:val="009624F0"/>
    <w:rsid w:val="00963FFD"/>
    <w:rsid w:val="009666B0"/>
    <w:rsid w:val="00976DAA"/>
    <w:rsid w:val="00985198"/>
    <w:rsid w:val="009A6A96"/>
    <w:rsid w:val="009B1610"/>
    <w:rsid w:val="009B1AF9"/>
    <w:rsid w:val="009C00D6"/>
    <w:rsid w:val="009C0808"/>
    <w:rsid w:val="009D0DCD"/>
    <w:rsid w:val="009F05A4"/>
    <w:rsid w:val="00A03A2E"/>
    <w:rsid w:val="00A06185"/>
    <w:rsid w:val="00A127BD"/>
    <w:rsid w:val="00A16167"/>
    <w:rsid w:val="00A176DF"/>
    <w:rsid w:val="00A24753"/>
    <w:rsid w:val="00A30514"/>
    <w:rsid w:val="00A30C15"/>
    <w:rsid w:val="00A3349E"/>
    <w:rsid w:val="00A34EF1"/>
    <w:rsid w:val="00A40CA5"/>
    <w:rsid w:val="00A41C7B"/>
    <w:rsid w:val="00A426B6"/>
    <w:rsid w:val="00A63E69"/>
    <w:rsid w:val="00A65C46"/>
    <w:rsid w:val="00A715F7"/>
    <w:rsid w:val="00A7471C"/>
    <w:rsid w:val="00A91035"/>
    <w:rsid w:val="00A91157"/>
    <w:rsid w:val="00A97E07"/>
    <w:rsid w:val="00AA3726"/>
    <w:rsid w:val="00AA3854"/>
    <w:rsid w:val="00AA774D"/>
    <w:rsid w:val="00AC1D41"/>
    <w:rsid w:val="00AD6523"/>
    <w:rsid w:val="00AF62D9"/>
    <w:rsid w:val="00B122F0"/>
    <w:rsid w:val="00B1276F"/>
    <w:rsid w:val="00B1548D"/>
    <w:rsid w:val="00B204C5"/>
    <w:rsid w:val="00B31FDE"/>
    <w:rsid w:val="00B32B6A"/>
    <w:rsid w:val="00B34E52"/>
    <w:rsid w:val="00B43812"/>
    <w:rsid w:val="00B478CD"/>
    <w:rsid w:val="00B61AC0"/>
    <w:rsid w:val="00B71278"/>
    <w:rsid w:val="00B7274A"/>
    <w:rsid w:val="00B76955"/>
    <w:rsid w:val="00B76D90"/>
    <w:rsid w:val="00B8135B"/>
    <w:rsid w:val="00B86CF7"/>
    <w:rsid w:val="00B94CA6"/>
    <w:rsid w:val="00B95F87"/>
    <w:rsid w:val="00BA3D4A"/>
    <w:rsid w:val="00BB3B73"/>
    <w:rsid w:val="00BC2214"/>
    <w:rsid w:val="00BC5EB8"/>
    <w:rsid w:val="00BE5D92"/>
    <w:rsid w:val="00BE6A39"/>
    <w:rsid w:val="00C01089"/>
    <w:rsid w:val="00C018DC"/>
    <w:rsid w:val="00C02C22"/>
    <w:rsid w:val="00C03E16"/>
    <w:rsid w:val="00C05C7B"/>
    <w:rsid w:val="00C0612B"/>
    <w:rsid w:val="00C20D55"/>
    <w:rsid w:val="00C42830"/>
    <w:rsid w:val="00C4679D"/>
    <w:rsid w:val="00C534D5"/>
    <w:rsid w:val="00C57ED0"/>
    <w:rsid w:val="00C61BE8"/>
    <w:rsid w:val="00C76E15"/>
    <w:rsid w:val="00C77D1D"/>
    <w:rsid w:val="00C83E48"/>
    <w:rsid w:val="00CA7CEC"/>
    <w:rsid w:val="00CB26E4"/>
    <w:rsid w:val="00CD50E1"/>
    <w:rsid w:val="00CD6585"/>
    <w:rsid w:val="00CE1900"/>
    <w:rsid w:val="00CE1C17"/>
    <w:rsid w:val="00CF0327"/>
    <w:rsid w:val="00CF7DF7"/>
    <w:rsid w:val="00D009B7"/>
    <w:rsid w:val="00D152BB"/>
    <w:rsid w:val="00D152EB"/>
    <w:rsid w:val="00D22601"/>
    <w:rsid w:val="00D27B66"/>
    <w:rsid w:val="00D664DF"/>
    <w:rsid w:val="00D72728"/>
    <w:rsid w:val="00D72DDB"/>
    <w:rsid w:val="00D87D42"/>
    <w:rsid w:val="00D90817"/>
    <w:rsid w:val="00D95E27"/>
    <w:rsid w:val="00DA0D42"/>
    <w:rsid w:val="00DA18D6"/>
    <w:rsid w:val="00DB71B7"/>
    <w:rsid w:val="00DB7707"/>
    <w:rsid w:val="00DC77CA"/>
    <w:rsid w:val="00DE69C5"/>
    <w:rsid w:val="00DF26B8"/>
    <w:rsid w:val="00DF4B96"/>
    <w:rsid w:val="00E01941"/>
    <w:rsid w:val="00E06F78"/>
    <w:rsid w:val="00E11197"/>
    <w:rsid w:val="00E15A40"/>
    <w:rsid w:val="00E15D37"/>
    <w:rsid w:val="00E531BB"/>
    <w:rsid w:val="00E84511"/>
    <w:rsid w:val="00E9093F"/>
    <w:rsid w:val="00EE01AF"/>
    <w:rsid w:val="00EE5DAC"/>
    <w:rsid w:val="00EF2991"/>
    <w:rsid w:val="00F04F79"/>
    <w:rsid w:val="00F15A02"/>
    <w:rsid w:val="00F3775E"/>
    <w:rsid w:val="00F5137A"/>
    <w:rsid w:val="00F52BBF"/>
    <w:rsid w:val="00F545FB"/>
    <w:rsid w:val="00F71399"/>
    <w:rsid w:val="00F741F7"/>
    <w:rsid w:val="00F800B5"/>
    <w:rsid w:val="00F846F0"/>
    <w:rsid w:val="00F85F8F"/>
    <w:rsid w:val="00F9329C"/>
    <w:rsid w:val="00FB44A0"/>
    <w:rsid w:val="00FB5163"/>
    <w:rsid w:val="00FC4C3E"/>
    <w:rsid w:val="00FD723A"/>
    <w:rsid w:val="00FD7863"/>
    <w:rsid w:val="00FE4E41"/>
    <w:rsid w:val="00FF2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DE6D0"/>
  <w15:docId w15:val="{6DA5ACFB-2933-4959-B4B5-C831BFC43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CA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0637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Title">
    <w:name w:val="EndNote Bibliography Title"/>
    <w:basedOn w:val="Normal"/>
    <w:link w:val="EndNoteBibliographyTitleChar"/>
    <w:rsid w:val="00211BAB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1BAB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211BAB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1BAB"/>
    <w:rPr>
      <w:noProof/>
    </w:rPr>
  </w:style>
  <w:style w:type="paragraph" w:styleId="ListParagraph">
    <w:name w:val="List Paragraph"/>
    <w:basedOn w:val="Normal"/>
    <w:uiPriority w:val="34"/>
    <w:qFormat/>
    <w:rsid w:val="00947FF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0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0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03A3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0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03A3"/>
    <w:rPr>
      <w:b/>
      <w:bCs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42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2C19"/>
    <w:rPr>
      <w:kern w:val="0"/>
    </w:rPr>
  </w:style>
  <w:style w:type="paragraph" w:styleId="Footer">
    <w:name w:val="footer"/>
    <w:basedOn w:val="Normal"/>
    <w:link w:val="FooterChar"/>
    <w:uiPriority w:val="99"/>
    <w:unhideWhenUsed/>
    <w:rsid w:val="00142C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C19"/>
    <w:rPr>
      <w:kern w:val="0"/>
    </w:rPr>
  </w:style>
  <w:style w:type="paragraph" w:styleId="Revision">
    <w:name w:val="Revision"/>
    <w:hidden/>
    <w:uiPriority w:val="99"/>
    <w:semiHidden/>
    <w:rsid w:val="002003DD"/>
    <w:pPr>
      <w:spacing w:after="0" w:line="240" w:lineRule="auto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05AHpxWhw9+epcQCvpZPJg12W0A==">CgMxLjAaGgoBMBIVChMIBCoPCgtBQUFCako2bFlPbxACGhoKATESFQoTCAQqDwoLQUFBQmpKNmxZTzAQARonCgEyEiIKIAgEKhwKC0FBQUJqcW9YM2lBEAgaC0FBQUJqcW9YM2lBGicKATMSIgogCAQqHAoLQUFBQmpxb1gzMDQQCBoLQUFBQmpxb1gzMDQaGgoBNBIVChMIBCoPCgtBQUFCako2bFlPNBABGhoKATUSFQoTCAQqDwoLQUFBQmpKNmxZTzQQAhonCgE2EiIKIAgEKhwKC0FBQUJqSjZsWU84EAgaC0FBQUJqSjZsWU84GicKATcSIgogCAQqHAoLQUFBQmpKNmxZTzgQCBoLQUFBQmpxb1gzMDgaGgoBOBIVChMIBCoPCgtBQUFCandWbjZZZxACGicKATkSIgogCAQqHAoLQUFBQmp3Vm42YUkQCBoLQUFBQmp3Vm42YUkaKAoCMTASIgogCAQqHAoLQUFBQmptbTdHYU0QCBoLQUFBQmptbTdHYU0aKAoCMTESIgogCAQqHAoLQUFBQmpxb1gzMUUQCBoLQUFBQmpxb1gzMUUaGwoCMTISFQoTCAQqDwoLQUFBQmpKNmxZUEUQARobCgIxMxIVChMIBCoPCgtBQUFCako2bFlQSRABGhsKAjE0EhUKEwgEKg8KC0FBQUJqSjZsWVBNEAIaGwoCMTUSFQoTCAQqDwoLQUFBQmptbTdHYVEQARobCgIxNhIVChMIBCoPCgtBQUFCam1tN0dhURACGigKAjE3EiIKIAgEKhwKC0FBQUJqd1ZuNmtVEAgaC0FBQUJqd1ZuNmtVGhsKAjE4EhUKEwgEKg8KC0FBQUJqSjZsWVBREAEaGwoCMTkSFQoTCAQqDwoLQUFBQmpKNmxZUFUQARobCgIyMBIVChMIBCoPCgtBQUFCako2bFlQVRACGigKAjIxEiIKIAgEKhwKC0FBQUJqd1ZuNnJNEAgaC0FBQUJqd1ZuNnJNGhsKAjIyEhUKEwgEKg8KC0FBQUJqSjZsWVBrEAIaGwoCMjMSFQoTCAQqDwoLQUFBQmpKNmxZUG8QARobCgIyNBIVChMIBCoPCgtBQUFCako2bFlQbxACGhsKAjI1EhUKEwgEKg8KC0FBQUJqd1ZuNnZNEAEaGwoCMjYSFQoTCAQqDwoLQUFBQmp3Vm42dlEQARobCgIyNxIVChMIBCoPCgtBQUFCako2bFlQWRACGigKAjI4EiIKIAgEKhwKC0FBQUJqcW9YM2hnEAgaC0FBQUJqcW9YM2hnGhsKAjI5EhUKEwgEKg8KC0FBQUJqSjZsWVBZEAEaKAoCMzASIgogCAQqHAoLQUFBQmpKNmxZUHMQCBoLQUFBQmpKNmxZUHMaKAoCMzESIgogCAQqHAoLQUFBQmp3Vm42dmcQCBoLQUFBQmp3Vm42dmcaKAoCMzISIgogCAQqHAoLQUFBQmpKNmxZUHcQCBoLQUFBQmpKNmxZUHcaKAoCMzMSIgogCAQqHAoLQUFBQml2NzAtWEkQCBoLQUFBQml2NzAtWEkaKAoCMzQSIgogCAQqHAoLQUFBQml2NzAtWFkQCBoLQUFBQml2NzAtWFkaKAoCMzUSIgogCAQqHAoLQUFBQmpKNmxZUDQQCBoLQUFBQmpKNmxZUDQaGwoCMzYSFQoTCAQqDwoLQUFBQmpKNmxZUDgQARobCgIzNxIVChMIBCoPCgtBQUFCako2bFlRQRABGhsKAjM4EhUKEwgEKg8KC0FBQUJqSjZsWVFBEAEaGwoCMzkSFQoTCAQqDwoLQUFBQmpKNmxZUUEQAhooCgI0MBIiCiAIBCocCgtBQUFCandWbjZ2NBAIGgtBQUFCandWbjZ2NBobCgI0MRIVChMIBCoPCgtBQUFCako2bFlRRRABGhsKAjQyEhUKEwgEKg8KC0FBQUJqd1ZuNnY4EAEaGwoCNDMSFQoTCAQqDwoLQUFBQmp3Vm42djgQAhobCgI0NBIVChMIBCoPCgtBQUFCandWbjZ3QRABGhsKAjQ1EhUKEwgEKg8KC0FBQUJqd1ZuNndBEAIaGwoCNDYSFQoTCAQqDwoLQUFBQmp3Vm42d1UQARobCgI0NxIVChMIBCoPCgtBQUFCako2bFlRSRACGhsKAjQ4EhUKEwgEKg8KC0FBQUJqSjZsWVFREAEaKAoCNDkSIgogCAQqHAoLQUFBQmp3Vm42d2sQCBoLQUFBQmp3Vm42d2saKAoCNTASIgogCAQqHAoLQUFBQmpKNmxZUVUQCBoLQUFBQmpKNmxZUVUaGwoCNTESFQoTCAQqDwoLQUFBQmpKNmxZUVkQARobCgI1MhIVChMIBCoPCgtBQUFCam1tN0dhOBABGhsKAjUzEhUKEwgEKg8KC0FBQUJqbW03R2E4EAIaGwoCNTQSFQoTCAQqDwoLQUFBQmptbTdHYUkQARooCgI1NRIiCiAIBCocCgtBQUFCako2bFlRYxAIGgtBQUFCako2bFlRYxobCgI1NhIVChMIBCoPCgtBQUFCako2bFlRZxACGhsKAjU3EhUKEwgEKg8KC0FBQUJqSjZsWVFrEAEaGwoCNTgSFQoTCAQqDwoLQUFBQmpKNmxZUW8QARobCgI1ORIVChMIBCoPCgtBQUFCako2bFlRdxABGhsKAjYwEhUKEwgEKg8KC0FBQUJqSjZsWVEwEAIaGwoCNjESFQoTCAQqDwoLQUFBQmpKNmxZUTgQARobCgI2MhIVChMIBCoPCgtBQUFCako2bFlRNBACGhsKAjYzEhUKEwgEKg8KC0FBQUJqSjZsWVJBEAIaGwoCNjQSFQoTCAQqDwoLQUFBQmpKNmxZUkUQARobCgI2NRIVChMIBCoPCgtBQUFCako2bFlSRRACGhsKAjY2EhUKEwgEKg8KC0FBQUJqSjZsWVJJEAEaGwoCNjcSFQoTCAQqDwoLQUFBQmpKNmxZUkkQAhobCgI2OBIVChMIBCoPCgtBQUFCako2bFlSTRABGhsKAjY5EhUKEwgEKg8KC0FBQUJqSjZsWVJREAEaGwoCNzASFQoTCAQqDwoLQUFBQmpKNmxZUlEQAhobCgI3MRIVChMIBCoPCgtBQUFCako2bFlTMBABGhsKAjcyEhUKEwgEKg8KC0FBQUJqSjZsWVMwEAIaGwoCNzMSFQoTCAQqDwoLQUFBQmp3Vm42d3MQARooCgI3NBIiCiAIBCocCgtBQUFCako2bFlTcxAIGgtBQUFCako2bFlTcxooCgI3NRIiCiAIBCocCgtBQUFCandWbjZ3OBAIGgtBQUFCandWbjZ3OBobCgI3NhIVChMIBCoPCgtBQUFCako2bFlTdxACGigKAjc3EiIKIAgEKhwKC0FBQUJqd1ZuNnhJEAgaC0FBQUJqd1ZuNnhJGhsKAjc4EhUKEwgEKg8KC0FBQUJqSjZsWVM0EAEaGwoCNzkSFQoTCAQqDwoLQUFBQmpKNmxZUzQQAhooCgI4MBIiCiAIBCocCgtBQUFCandWbjZ4dxAIGgtBQUFCandWbjZ4dxobCgI4MRIVChMIBCoPCgtBQUFCako2bFlUSRABGhsKAjgyEhUKEwgEKg8KC0FBQUJqSjZsWVRJEAIaGwoCODMSFQoTCAQqDwoLQUFBQmpKNmxZVFkQAhooCgI4NBIiCiAIBCocCgtBQUFCako2bFlTOBAIGgtBQUFCako2bFlTOBobCgI4NRIVChMIBCoPCgtBQUFCako2bFlVURABGhsKAjg2EhUKEwgEKg8KC0FBQUJqSjZsWVRBEAEaGwoCODcSFQoTCAQqDwoLQUFBQmpKNmxZVEEQAhobCgI4OBIVChMIBCoPCgtBQUFCako2bFlURRABGhsKAjg5EhUKEwgEKg8KC0FBQUJqbW03R2JBEAEaGwoCOTASFQoTCAQqDwoLQUFBQmptbTdHYkEQAhobCgI5MRIVChMIBCoPCgtBQUFCako2bFlWSRABGhsKAjkyEhUKEwgEKg8KC0FBQUJqSjZsWVZJEAIaGwoCOTMSFQoTCAQqDwoLQUFBQmpKNmxZVlUQARobCgI5NBIVChMIBCoPCgtBQUFCako2bFlWVRACGhsKAjk1EhUKEwgEKg8KC0FBQUJqSjZsWVZVEAEaGwoCOTYSFQoTCAQqDwoLQUFBQmpKNmxZVlkQAhobCgI5NxIVChMIBCoPCgtBQUFCako2bFlWYxABGhsKAjk4EhUKEwgEKg8KC0FBQUJqSjZsWVZnEAEaGwoCOTkSFQoTCAQqDwoLQUFBQmpKNmxZVmcQAhocCgMxMDASFQoTCAQqDwoLQUFBQmpKNmxZVnMQARocCgMxMDESFQoTCAQqDwoLQUFBQmpKNmxZVnMQAhocCgMxMDISFQoTCAQqDwoLQUFBQmpKNmxZVncQAhocCgMxMDMSFQoTCAQqDwoLQUFBQmpKNmxZVjAQARocCgMxMDQSFQoTCAQqDwoLQUFBQmpKNmxZV0kQARocCgMxMDUSFQoTCAQqDwoLQUFBQmpKNmxZV0kQAhocCgMxMDYSFQoTCAQqDwoLQUFBQmpKNmxZV1EQAhocCgMxMDcSFQoTCAQqDwoLQUFBQmpKNmxZVjQQARocCgMxMDgSFQoTCAQqDwoLQUFBQmpKNmxZVjQQAhopCgMxMDkSIgogCAQqHAoLQUFBQmpxb1gzaGsQCBoLQUFBQmpxb1gzaGsaKQoDMTEwEiIKIAgEKhwKC0FBQUJqd1ZuNnhvEAgaC0FBQUJqd1ZuNnhvGikKAzExMRIiCiAIBCocCgtBQUFCako2bFlXQRAIGgtBQUFCako2bFlXQRocCgMxMTISFQoTCAQqDwoLQUFBQmpKNmxZVjgQARocCgMxMTMSFQoTCAQqDwoLQUFBQmpKNmxZVjgQAhocCgMxMTQSFQoTCAQqDwoLQUFBQmpKNmxZVjgQARocCgMxMTUSFQoTCAQqDwoLQUFBQmpKNmxZV28QAhocCgMxMTYSFQoTCAQqDwoLQUFBQmpKNmxZV3cQARocCgMxMTcSFQoTCAQqDwoLQUFBQmpKNmxZVzAQAhocCgMxMTgSFQoTCAQqDwoLQUFBQmpKNmxZVzQQARocCgMxMTkSFQoTCAQqDwoLQUFBQmpKNmxZWFEQARopCgMxMjASIgogCAQqHAoLQUFBQmpKNmxZWVUQCBoLQUFBQmpKNmxZWVUaHAoDMTIxEhUKEwgEKg8KC0FBQUJqSjZsWVhVEAIaHAoDMTIyEhUKEwgEKg8KC0FBQUJqSjZsWVhZEAEaHAoDMTIzEhUKEwgEKg8KC0FBQUJqSjZsWVlrEAEaHAoDMTI0EhUKEwgEKg8KC0FBQUJqSjZsWVlrEAIaHAoDMTI1EhUKEwgEKg8KC0FBQUJqSjZsWVl3EAEaHAoDMTI2EhUKEwgEKg8KC0FBQUJqSjZsWVlzEAIaKQoDMTI3EiIKIAgEKhwKC0FBQUJqSjZsWVpBEAgaC0FBQUJqSjZsWVpBGikKAzEyOBIiCiAIBCocCgtBQUFCako2bFlaRRAIGgtBQUFCako2bFlaRRocCgMxMjkSFQoTCAQqDwoLQUFBQmp3Vm42eDAQARocCgMxMzASFQoTCAQqDwoLQUFBQmpKNmxZWlkQAhopCgMxMzESIgogCAQqHAoLQUFBQmpKNmxZWjAQCBoLQUFBQmpKNmxZWjAaHAoDMTMyEhUKEwgEKg8KC0FBQUJqbW03R2JZEAEaHAoDMTMzEhUKEwgEKg8KC0FBQUJqbW03R2JZEAEaKQoDMTM0EiIKIAgEKhwKC0FBQUJqd1ZuNng4EAgaC0FBQUJqd1ZuNng4GhwKAzEzNRIVChMIBCoPCgtBQUFCako2bFliYxABGhwKAzEzNhIVChMIBCoPCgtBQUFCako2bFliYxACGhwKAzEzNxIVChMIBCoPCgtBQUFCako2bFliURABGhwKAzEzOBIVChMIBCoPCgtBQUFCako2bFliZxACGikKAzEzORIiCiAIBCocCgtBQUFCaXpGOVpTOBAIGgtBQUFCaXpGOVpTOBopCgMxNDASIgogCAQqHAoLQUFBQml2NzAtWGMQCBoLQUFBQml2NzAtWGMaHAoDMTQxEhUKEwgEKg8KC0FBQUJqbW03R2E0EAEaHAoDMTQyEhUKEwgEKg8KC0FBQUJqbW03R2E0EAIitgIKC0FBQUJqSjZsWVBZEoECCgtBQUFCako2bFlQWRILQUFBQmpKNmxZUFkaDQoJdGV4dC9odG1sEgAiDgoKdGV4dC9wbGFpbhIAKhsiFTEwMTk5MDk5OTQwNzM4MjM3ODU5NSgAOAAw6fi3jO4yOMv9t4zuMkpiCiRhcHBsaWNhdGlvbi92bmQuZ29vZ2xlLWFwcHMuZG9jcy5tZHMaOsLX2uQBNBIYChQKDmFuZCBjaGVtb2tpbmVzEAEYABABGhgKFAoOYW5kIGNoZW1va2luZXMQARgAEAFaDDR1dzYxdnZmMW5kMHICIAB4AIIBE3N1Z2dlc3QubWI4ZXBudDNwOWKaAQYIABAAGACwAQC4AQEY6fi3jO4yIMv9t4zuMjAAQhNzdWdnZXN0Lm1iOGVwbnQzcDliIpQCCgtBQUFCako2bFlROBLeAQoLQUFBQmpKNmxZUTgSC0FBQUJqSjZsWVE4Gg0KCXRleHQvaHRtbBIAIg4KCnRleHQvcGxhaW4SACobIhUxMDE5OTA5OTk0MDczODIzNzg1OTUoADgAMPKotY3uMji6rrWN7jJKPgokYXBwbGljYXRpb24vdm5kLmdvb2dsZS1hcHBzLmRvY3MubWRzGhbC19rkARAaDgoKCgR3aXRoEAEYABABWgxkc292bWZseGQ0Y25yAiAAeACCARRzdWdnZXN0LmliMDBycDNjcHo1b5oBBggAEAAYALABALgBARjyqLWN7jIguq61je4yMABCFHN1Z2dlc3QuaWIwMHJwM2NwejVvIooCCgtBQUFCandWbjZZZxLWAQoLQUFBQmp3Vm42WWcSC0FBQUJqd1ZuNllnGg0KCXRleHQvaHRtbBIAIg4KCnRleHQvcGxhaW4SACobIhUxMTI5OTA0MTczNjM2Njg1OTQ2NDMoADgAMLqg3fTuMjjipN307jJKPQokYXBwbGljYXRpb24vdm5kLmdvb2dsZS1hcHBzLmRvY3MubWRzGhXC19rkAQ8SDQoJCgNQQlMQARgAEAFaCzg1YzY1YWViMWJmcgIgAHgAggEUc3VnZ2VzdC5xN2RtOTc5OGpmMnqaAQYIABAAGAAYuqDd9O4yIOKk3fTuMkIUc3VnZ2VzdC5xN2RtOTc5OGpmMnoimQIKC0FBQUJqSjZsWVhZEuMBCgtBQUFCako2bFlYWRILQUFBQmpKNmxZWFkaDQoJdGV4dC9odG1sEgAiDgoKdGV4dC9wbGFpbhIAKhsiFTEwMTk5MDk5OTQwNzM4MjM3ODU5NSgAOAAwutWYju4yOPSooo7uMkpDCiRhcHBsaWNhdGlvbi92bmQuZ29vZ2xlLWFwcHMuZG9jcy5tZHMaG8LX2uQBFRoTCg8KCS1pbmZlY3RlZBABGAAQAVoMbmJsaHkyYm5pZG1jcgIgAHgAggEUc3VnZ2VzdC5xYzFsbDdyYjdkbjiaAQYIABAAGACwAQC4AQEYutWYju4yIPSooo7uMjAAQhRzdWdnZXN0LnFjMWxsN3JiN2RuOCKtAgoLQUFBQmpKNmxZUFES9wEKC0FBQUJqSjZsWVBREgtBQUFCako2bFlQURoNCgl0ZXh0L2h0bWwSACIOCgp0ZXh0L3BsYWluEgAqGyIVMTAxOTkwOTk5NDA3MzgyMzc4NTk1KAA4ADCY9a+M7jI4oOuxjO4ySlcKJGFwcGxpY2F0aW9uL3ZuZC5nb29nbGUtYXBwcy5kb2NzLm1kcxovwtfa5AEpGicKIwodRHVyaW5nIGhvbWVvc3RhdGljIGNvbmRpdGlvbiwQARgAEAFaDGkxc3VxOWVlZDZuZnICIAB4AIIBFHN1Z2dlc3QuN3ZyNzdqeWtvYnF0mgEGCAAQABgAsAEAuAEBGJj1r4zuMiCg67GM7jIwAEIUc3VnZ2VzdC43dnI3N2p5a29icXQingIKC0FBQUJqSjZsWVd3EugBCgtBQUFCako2bFlXdxILQUFBQmpKNmxZV3caDQoJdGV4dC9odG1sEgAiDgoKdGV4dC9wbGFpbhIAKhsiFTEwMTk5MDk5OTQwNzM4MjM3ODU5NSgAOAAwkYORju4yOJackY7uMkpICiRhcHBsaWNhdGlvbi92bmQuZ29vZ2xlLWFwcHMuZG9jcy5tZHMaIMLX2uQBGhoYChQKDi1pbmZlY3RlZCBtaWNlEAEYABABWgxsa2tnYzE3ZWRmcmtyAiAAeACCARRzdWdnZXN0LmhwbnJ6Y3h4OXgzd5oBBggAEAAYALABALgBARiRg5GO7jIglpyRju4yMABCFHN1Z2dlc3QuaHBucnpjeHg5eDN3Ip0CCgtBQUFCako2bFlPbxLnAQoLQUFBQmpKNmxZT28SC0FBQUJqSjZsWU9vGg0KCXRleHQvaHRtbBIAIg4KCnRleHQvcGxhaW4SACobIhUxMDE5OTA5OTk0MDczODIzNzg1OTUoADgAMIOEgIzuMjjIiICM7jJKRwokYXBwbGljYXRpb24vdm5kLmdvb2dsZS1hcHBzLmRvY3MubWRzGh/C19rkARkSFwoTCg12aWEgcGF0aG9nZW5zEAEYABABWgxjZDRnMWY1cnM5d3pyAiAAeACCARRzdWdnZXN0Lnh6am16NXFnYmJ0a5oBBggAEAAYALABALgBARiDhICM7jIgyIiAjO4yMABCFHN1Z2dlc3QueHpqbXo1cWdiYnRrIrkCCgtBQUFCako2bFlRMBKDAgoLQUFBQmpKNmxZUTASC0FBQUJqSjZsWVEwGg0KCXRleHQvaHRtbBIAIg4KCnRleHQvcGxhaW4SACobIhUxMDE5OTA5OTk0MDczODIzNzg1OTUoADgAMLe+tI3uMjiXw7SN7jJKYwokYXBwbGljYXRpb24vdm5kLmdvb2dsZS1hcHBzLmRvY3MubWRzGjvC19rkATUSMwovCilhbmQgdGhlIGNlbnRyaWZ1Z2F0aW9uIHN0ZXAgd2FzIHJlcGVhdGVkLhABGAAQAVoMNnl6aWN2eXdxMHc4cgIgAHgAggEUc3VnZ2VzdC54aWc1cGhpOTRnMGOaAQYIABAAGACwAQC4AQEYt760je4yIJfDtI3uMjAAQhRzdWdnZXN0LnhpZzVwaGk5NGcwYyLwAQoLQUFBQml2NzAtWFkSxQEKC0FBQUJpdjcwLVhZEgtBQUFCaXY3MC1YWRogCgl0ZXh0L2h0bWwSE3Bvc3NpYmxlIGZvcm1hdHRpbmciIQoKdGV4dC9wbGFpbhITcG9zc2libGUgZm9ybWF0dGluZyobIhUxMTE2NjM4NDk2OTgxNjc5NDEyMDgoADgAMOmDh53qMjjpg4ed6jJaDGQzemRuaHR2ZHIwd3ICIAB4AJoBBggAEAAYAKoBFRITcG9zc2libGUgZm9ybWF0dGluZ7ABALgBARjpg4ed6jIg6YOHneoyMABCCWtpeC5jbXQxMCKaAgoLQUFBQmpKNmxZUFUS5AEKC0FBQUJqSjZsWVBVEgtBQUFCako2bFlQVRoNCgl0ZXh0L2h0bWwSACIOCgp0ZXh0L3BsYWluEgAqGyIVMTAxOTkwOTk5NDA3MzgyMzc4NTk1KAA4ADCNwrGM7jI4lMexjO4ySkQKJGFwcGxpY2F0aW9uL3ZuZC5nb29nbGUtYXBwcy5kb2NzLm1kcxocwtfa5AEWChQKBwoBYxABGAASBwoBQxABGAAYAVoMc2F0bjVhODdobTFycgIgAHgAggEUc3VnZ2VzdC5xeWh0dHFibDc5eGWaAQYIABAAGACwAQC4AQEYjcKxjO4yIJTHsYzuMjAAQhRzdWdnZXN0LnF5aHR0cWJsNzl4ZSKcAgoLQUFBQmpKNmxZUTQS5gEKC0FBQUJqSjZsWVE0EgtBQUFCako2bFlRNBoNCgl0ZXh0L2h0bWwSACIOCgp0ZXh0L3BsYWluEgAqGyIVMTAxOTkwOTk5NDA3MzgyMzc4NTk1KAA4ADDCgrWN7jI40oa1je4ySkYKJGFwcGxpY2F0aW9uL3ZuZC5nb29nbGUtYXBwcy5kb2NzLm1kcxoewtfa5AEYEhYKEgoMd2l0aCAxNTAgzrxMEAEYABABWgx0Z2x4c3BrZHZ5YTRyAiAAeACCARRzdWdnZXN0LnVoYnJsdDJpMWcweJoBBggAEAAYALABALgBARjCgrWN7jIg0oa1je4yMABCFHN1Z2dlc3QudWhicmx0MmkxZzB4IpECCgtBQUFCako2bFlRSRLbAQoLQUFBQmpKNmxZUUkSC0FBQUJqSjZsWVFJGg0KCXRleHQvaHRtbBIAIg4KCnRleHQvcGxhaW4SACobIhUxMDE5OTA5OTk0MDczODIzNzg1OTUoADgAMM2ZnI3uMjiynpyN7jJKOwokYXBwbGljYXRpb24vdm5kLmdvb2dsZS1hcHBzLmRvY3MubWRzGhPC19rkAQ0SCwoHCgEsEAEYABABWgxsNHdrdWtvOG1rbWhyAiAAeACCARRzdWdnZXN0LmZoNXdsOTV6ODN5a5oBBggAEAAYALABALgBARjNmZyN7jIgsp6cje4yMABCFHN1Z2dlc3QuZmg1d2w5NXo4M3lrIqoJCgtBQUFCandWbjZyTRL6CAoLQUFBQmp3Vm42ck0SC0FBQUJqd1ZuNnJNGtICCgl0ZXh0L2h0bWwSxAJvcmNoZXN0cmF0ZWQgYW5kIGluc3RhbnRhbmVvdXMga2luZGEgc2VlbSB0byBjb250cmFkaWN0IGVhY2ggb3RoZXIgaGVyZS4gbWF5YmUgc29tZXRoaW5nIGxpa2UgJiMzOTt0aGUgcmVsZWFzZSBvZiBkYW1hZ2Ugc2lnbmFscyBpbiB0aGUgdGlzc3VlL2Vudmlyb25tZW50IGluZHVjZSBjYWxjaXVtIHRyYW5zaWVudHMgaW4gbWljcm9nbGlhLCBvcmNoZXN0cmF0aW5nIGEgaG9zdCBvZiBkb3duc3RyZWFtIHNlY29uZCBtZXNzZW5nZXIgY2FzY2FkZXMgYW5kIHVsdGltYXRlbHkgbGVhZGluZyB0byB0aGVpciByZWFjdGl2aXR5L3Jlc3BvbnNlcyB0byBkYW1hZ2UuJiMzOTsiywIKCnRleHQvcGxhaW4SvAJvcmNoZXN0cmF0ZWQgYW5kIGluc3RhbnRhbmVvdXMga2luZGEgc2VlbSB0byBjb250cmFkaWN0IGVhY2ggb3RoZXIgaGVyZS4gbWF5YmUgc29tZXRoaW5nIGxpa2UgJ3RoZSByZWxlYXNlIG9mIGRhbWFnZSBzaWduYWxzIGluIHRoZSB0aXNzdWUvZW52aXJvbm1lbnQgaW5kdWNlIGNhbGNpdW0gdHJhbnNpZW50cyBpbiBtaWNyb2dsaWEsIG9yY2hlc3RyYXRpbmcgYSBob3N0IG9mIGRvd25zdHJlYW0gc2Vjb25kIG1lc3NlbmdlciBjYXNjYWRlcyBhbmQgdWx0aW1hdGVseSBsZWFkaW5nIHRvIHRoZWlyIHJlYWN0aXZpdHkvcmVzcG9uc2VzIHRvIGRhbWFnZS4nKhsiFTExMjk5MDQxNzM2MzY2ODU5NDY0MygAOAAwkZnh9e4yOOyy5/XuMkooCgp0ZXh0L3BsYWluEhpvcmNoZXN0cmF0ZWQgaW5zdGFudGFuZW91c1oMOHRkNmx0ZGZ3czB1cgIgAHgAmgEGCAAQABgAqgHHAhLEAm9yY2hlc3RyYXRlZCBhbmQgaW5zdGFudGFuZW91cyBraW5kYSBzZWVtIHRvIGNvbnRyYWRpY3QgZWFjaCBvdGhlciBoZXJlLiBtYXliZSBzb21ldGhpbmcgbGlrZSAmIzM5O3RoZSByZWxlYXNlIG9mIGRhbWFnZSBzaWduYWxzIGluIHRoZSB0aXNzdWUvZW52aXJvbm1lbnQgaW5kdWNlIGNhbGNpdW0gdHJhbnNpZW50cyBpbiBtaWNyb2dsaWEsIG9yY2hlc3RyYXRpbmcgYSBob3N0IG9mIGRvd25zdHJlYW0gc2Vjb25kIG1lc3NlbmdlciBjYXNjYWRlcyBhbmQgdWx0aW1hdGVseSBsZWFkaW5nIHRvIHRoZWlyIHJlYWN0aXZpdHkvcmVzcG9uc2VzIHRvIGRhbWFnZS4mIzM5OxiRmeH17jIg7LLn9e4yQhBraXguY3FvMmlldHFrZ3JnIosCCgtBQUFCako2bFlaMBLgAQoLQUFBQmpKNmxZWjASC0FBQUJqSjZsWVowGikKCXRleHQvaHRtbBIcaXRzIHVzdWFsbHkgcHJvLWluZmxhbW1hdG9yeSIqCgp0ZXh0L3BsYWluEhxpdHMgdXN1YWxseSBwcm8taW5mbGFtbWF0b3J5KhsiFTEwMTk5MDk5OTQwNzM4MjM3ODU5NSgAOAAwp6y6ju4yOKesuo7uMloMejIzZjY0ZWJlbXhycgIgAHgAmgEGCAAQABgAqgEeEhxpdHMgdXN1YWxseSBwcm8taW5mbGFtbWF0b3J5sAEAuAEBGKesuo7uMiCnrLqO7jIwAEIJa2l4LmNtdDIxIsUDCgtBQUFCako2bFlZVRKaAwoLQUFBQmpKNmxZWVUSC0FBQUJqSjZsWVlVGmcKCXRleHQvaHRtbBJad2hhdHMgdGhlIHJhdGlvbmFsZSB0byBncm91cCBUTkZhLCBJTDFhIGFuZCBNQ1AtMSBpbiBmaWd1cmUgQSBhbmQgSUw2LCBJRk5nIGFuZCBJRk5iIGluIEI/ImgKCnRleHQvcGxhaW4SWndoYXRzIHRoZSByYXRpb25hbGUgdG8gZ3JvdXAgVE5GYSwgSUwxYSBhbmQgTUNQLTEgaW4gZmlndXJlIEEgYW5kIElMNiwgSUZOZyBhbmQgSUZOYiBpbiBCPyobIhUxMDE5OTA5OTk0MDczODIzNzg1OTUoADgAMLjwoI7uMji48KCO7jJaDHM3aDlpb2FvNHR2cHICIAB4AJoBBggAEAAYAKoBXBJad2hhdHMgdGhlIHJhdGlvbmFsZSB0byBncm91cCBUTkZhLCBJTDFhIGFuZCBNQ1AtMSBpbiBmaWd1cmUgQSBhbmQgSUw2LCBJRk5nIGFuZCBJRk5iIGluIEI/sAEAuAEBGLjwoI7uMiC48KCO7jIwAEIJa2l4LmNtdDE4IrICCgtBQUFCako2bFlQaxL8AQoLQUFBQmpKNmxZUGsSC0FBQUJqSjZsWVBrGg0KCXRleHQvaHRtbBIAIg4KCnRleHQvcGxhaW4SACobIhUxMDE5OTA5OTk0MDczODIzNzg1OTUoADgAMPqJxozuMjj7j8aM7jJKXAokYXBwbGljYXRpb24vdm5kLmdvb2dsZS1hcHBzLmRvY3MubWRzGjTC19rkAS4SLAooCiJmb2xsb3dpbmcgQ05TIGluZmVjdGlvbiBhbmQgaW5qdXJ5EAEYABABWgx1OTc5azY1YmpteWRyAiAAeACCARRzdWdnZXN0LnM4cWV0aWgwM2VnY5oBBggAEAAYALABALgBARj6icaM7jIg+4/GjO4yMABCFHN1Z2dlc3QuczhxZXRpaDAzZWdjIrMCCgtBQUFCako2bFlRQRL9AQoLQUFBQmpKNmxZUUESC0FBQUJqSjZsWVFBGg0KCXRleHQvaHRtbBIAIg4KCnRleHQvcGxhaW4SACobIhUxMDE5OTA5OTk0MDczODIzNzg1OTUoADgAMMjHg43uMjiy9oSN7jJKXQokYXBwbGljYXRpb24vdm5kLmdvb2dsZS1hcHBzLmRvY3MubWRzGjXC19rkAS8KLQogChpEZXNwaXRlIHJlY2VudCBhZHZhbmNlcywgdBABGAASBwoBVBABGAAYAVoMYWFyZ2h4dGw5NXV5cgIgAHgAggEUc3VnZ2VzdC40cWU0YXBzYW5kbziaAQYIABAAGACwAQC4AQEYyMeDje4yILL2hI3uMjAAQhRzdWdnZXN0LjRxZTRhcHNhbmRvOCKeAgoLQUFBQmpKNmxZUUUS6AEKC0FBQUJqSjZsWVFFEgtBQUFCako2bFlRRRoNCgl0ZXh0L2h0bWwSACIOCgp0ZXh0L3BsYWluEgAqGyIVMTAxOTkwOTk5NDA3MzgyMzc4NTk1KAA4ADDa64yN7jI4gKCNje4ySkgKJGFwcGxpY2F0aW9uL3ZuZC5nb29nbGUtYXBwcy5kb2NzLm1kcxogwtfa5AEaGhgKFAoOSW50ZXJlc3RpbmdseSwQARgAEAFaDDU5OTJlbmQ4cHlyYnICIAB4AIIBFHN1Z2dlc3QuN245bWxtanV5dWF6mgEGCAAQABgAsAEAuAEBGNrrjI3uMiCAoI2N7jIwAEIUc3VnZ2VzdC43bjltbG1qdXl1YXoihQIKC0FBQUJpdjcwLVhjEtoBCgtBQUFCaXY3MC1YYxILQUFBQml2NzAtWGMaJwoJdGV4dC9odG1sEhpwb3NzaWJsZSBmb3JtYXR0aW5nIGVycm9ycyIoCgp0ZXh0L3BsYWluEhpwb3NzaWJsZSBmb3JtYXR0aW5nIGVycm9ycyobIhUxMTE2NjM4NDk2OTgxNjc5NDEyMDgoADgAMPWCsp3qMjj1grKd6jJaDGRlcm43NnJjcXc2Z3ICIAB4AJoBBggAEAAYAKoBHBIacG9zc2libGUgZm9ybWF0dGluZyBlcnJvcnOwAQC4AQEY9YKyneoyIPWCsp3qMjAAQglraXguY210MjMixQUKC0FBQUJqd1ZuNmFJEpUFCgtBQUFCandWbjZhSRILQUFBQmp3Vm42YUkalwEKCXRleHQvaHRtbBKJAXVuY2xlYXIgd2hhdCB0aGlzIG1lYW5zLiBsZXZlbHMgYXJlIGluY3JlYXNlZMKgaW4gUEJTIGNvbnRyb2xzPyBvciBjb21wYXJlZCB0byBQQlMgY29udHJvbHM/IGluY3JlYXNlZCBpbiBjb3J0ZXggY29tcGFyZWQgdG8gaGlwcG9jYW1wdXM/IpgBCgp0ZXh0L3BsYWluEokBdW5jbGVhciB3aGF0IHRoaXMgbWVhbnMuIGxldmVscyBhcmUgaW5jcmVhc2VkwqBpbiBQQlMgY29udHJvbHM/IG9yIGNvbXBhcmVkIHRvIFBCUyBjb250cm9scz8gaW5jcmVhc2VkIGluIGNvcnRleCBjb21wYXJlZCB0byBoaXBwb2NhbXB1cz8qGyIVMTEyOTkwNDE3MzYzNjY4NTk0NjQzKAA4ADCiief07jI4oonn9O4ySmwKCnRleHQvcGxhaW4SXmFuZCB0aGVpciBsZXZlbHMgaW5jcmVhc2VkIGluIHRoZSBvcmRlciBvZiBQQlMgY29udHJvbHMsIGNvcnRpY2VzIGFuZCBoaXBwb2NhbXBpIG9mIFRNRVYgbWljZS5aDGU3anpjcGl3aDF0bnICIAB4AJoBBggAEAAYAKoBjAESiQF1bmNsZWFyIHdoYXQgdGhpcyBtZWFucy4gbGV2ZWxzIGFyZSBpbmNyZWFzZWTCoGluIFBCUyBjb250cm9scz8gb3IgY29tcGFyZWQgdG8gUEJTIGNvbnRyb2xzPyBpbmNyZWFzZWQgaW4gY29ydGV4IGNvbXBhcmVkIHRvIGhpcHBvY2FtcHVzPxiiief07jIgoonn9O4yQhBraXgubHV5a216OHFxMWRzIqMCCgtBQUFCako2bFlQOBLtAQoLQUFBQmpKNmxZUDgSC0FBQUJqSjZsWVA4Gg0KCXRleHQvaHRtbBIAIg4KCnRleHQvcGxhaW4SACobIhUxMDE5OTA5OTk0MDczODIzNzg1OTUoADgAMJ6ZgY3uMjj9q4WN7jJKTQokYXBwbGljYXRpb24vdm5kLmdvb2dsZS1hcHBzLmRvY3MubWRzGiXC19rkAR8aHQoZChNuZXVyb2luZmxhbW1hdGlvbj8sEAEYABABWgw1dnUyZ3k0cDByNXFyAiAAeACCARRzdWdnZXN0Lnl0bWY0Y3kxdTR4epoBBggAEAAYALABALgBARiemYGN7jIg/auFje4yMABCFHN1Z2dlc3QueXRtZjRjeTF1NHh6IoEDCgtBQUFCaXpGOVpTOBLWAgoLQUFBQml6RjlaUzgSC0FBQUJpekY5WlM4Gi8KCXRleHQvaHRtbBIiTmVlZCB0byBhZGQgTGF1cmHigJlzIGQtc3BhbiBncmFudCIwCgp0ZXh0L3BsYWluEiJOZWVkIHRvIGFkZCBMYXVyYeKAmXMgZC1zcGFuIGdyYW50KkUKDEthcmVuIFdpbGNveBo1Ly9zc2wuZ3N0YXRpYy5jb20vZG9jcy9jb21tb24vYmx1ZV9zaWxob3VldHRlOTYtMC5wbmcwwMX2u+gyOPD4r5LqMnJHCgxLYXJlbiBXaWxjb3gaNwo1Ly9zc2wuZ3N0YXRpYy5jb20vZG9jcy9jb21tb24vYmx1ZV9zaWxob3VldHRlOTYtMC5wbmd4AIgBAZoBBggAEAAYAKoBJBIiTmVlZCB0byBhZGQgTGF1cmHigJlzIGQtc3BhbiBncmFudLABALgBARjAxfa76DIg8PivkuoyMABCCWtpeC5jbXQyMiKUAwoLQUFBQmpxb1gzaUES6gIKC0FBQUJqcW9YM2lBEgtBQUFCanFvWDNpQRpXCgl0ZXh0L2h0bWwSSmhvdyBkb2VzIG1pY3JvZ2xpYWwgcmVhY3Rpdml0eSBkZXZvbHZlPyBwb3NzaWJseSBqdXN0IG5lZWQgYmV0dGVyIHdvcmRpbmcuIlgKCnRleHQvcGxhaW4SSmhvdyBkb2VzIG1pY3JvZ2xpYWwgcmVhY3Rpdml0eSBkZXZvbHZlPyBwb3NzaWJseSBqdXN0IG5lZWQgYmV0dGVyIHdvcmRpbmcuKhsiFTExMjk5MDQxNzM2MzY2ODU5NDY0MygAOAAw27iU8e4yONu4lPHuMloMcTRlM2sweHNvczY3cgIgAHgAmgEGCAAQABgAqgFMEkpob3cgZG9lcyBtaWNyb2dsaWFsIHJlYWN0aXZpdHkgZGV2b2x2ZT8gcG9zc2libHkganVzdCBuZWVkIGJldHRlciB3b3JkaW5nLrABALgBARjbuJTx7jIg27iU8e4yMABCCGtpeC5jbXQwIpICCgtBQUFCako2bFlWdxLcAQoLQUFBQmpKNmxZVncSC0FBQUJqSjZsWVZ3Gg0KCXRleHQvaHRtbBIAIg4KCnRleHQvcGxhaW4SACobIhUxMDE5OTA5OTk0MDczODIzNzg1OTUoADgAMMDEhY7uMji/yYWO7jJKPAokYXBwbGljYXRpb24vdm5kLmdvb2dsZS1hcHBzLmRvY3MubWRzGhTC19rkAQ4SDAoICgJpbhABGAAQAVoMOHBid2cyMWY1cnFlcgIgAHgAggEUc3VnZ2VzdC55c2x6aHM3MjhuN3SaAQYIABAAGACwAQC4AQEYwMSFju4yIL/JhY7uMjAAQhRzdWdnZXN0LnlzbHpoczcyOG43dCKsBgoLQUFBQmpKNmxZUDQSgQYKC0FBQUJqSjZsWVA0EgtBQUFCako2bFlQNBrhAQoJdGV4dC9odG1sEtMBSSB0aG91Z2h0IFAyWDdSIGRyaXZlcyBtaWNyb2dsaWEgYWN0aXZhdGlvbiB0b3dhcmRzIHJlYWN0aXZlIGluZmxhbW1hdG9yecKgcGhlbm90eXBlLiBJZiB0aGlzIGlzIHRoZSBjYXNlLCBJIHdvdWxkwqBjaGFuZ2XCoHRvICZxdW90OyAuLi5rZXkgwqBkcml2ZXIgb2YgcHJvLWluZmxhbW1hdG9yeSBtaWNyb2dsaWEgcmVhY3RpdmUgc3RhdGUgdmlhIHRoZS4uLiZxdW90OyLYAQoKdGV4dC9wbGFpbhLJAUkgdGhvdWdodCBQMlg3UiBkcml2ZXMgbWljcm9nbGlhIGFjdGl2YXRpb24gdG93YXJkcyByZWFjdGl2ZSBpbmZsYW1tYXRvcnnCoHBoZW5vdHlwZS4gSWYgdGhpcyBpcyB0aGUgY2FzZSwgSSB3b3VsZMKgY2hhbmdlwqB0byAiIC4uLmtleSDCoGRyaXZlciBvZiBwcm8taW5mbGFtbWF0b3J5IG1pY3JvZ2xpYSByZWFjdGl2ZSBzdGF0ZSB2aWEgdGhlLi4uIiobIhUxMDE5OTA5OTk0MDczODIzNzg1OTUoADgAMMTC/ozuMjjEwv6M7jJaDGVmcWV6emdtNW5ndnICIAB4AJoBBggAEAAYAKoB1gES0wFJIHRob3VnaHQgUDJYN1IgZHJpdmVzIG1pY3JvZ2xpYSBhY3RpdmF0aW9uIHRvd2FyZHMgcmVhY3RpdmUgaW5mbGFtbWF0b3J5wqBwaGVub3R5cGUuIElmIHRoaXMgaXMgdGhlIGNhc2UsIEkgd291bGTCoGNoYW5nZcKgdG8gJnF1b3Q7IC4uLmtleSDCoGRyaXZlciBvZiBwcm8taW5mbGFtbWF0b3J5IG1pY3JvZ2xpYSByZWFjdGl2ZSBzdGF0ZSB2aWEgdGhlLi4uJnF1b3Q7sAEAuAEBGMTC/ozuMiDEwv6M7jIwAEIJa2l4LmNtdDExIrwCCgtBQUFCako2bFlYURKGAgoLQUFBQmpKNmxZWFESC0FBQUJqSjZsWVhRGg0KCXRleHQvaHRtbBIAIg4KCnRleHQvcGxhaW4SACobIhUxMDE5OTA5OTk0MDczODIzNzg1OTUoADgAMIP+lY7uMjiD55qO7jJKZgokYXBwbGljYXRpb24vdm5kLmdvb2dsZS1hcHBzLmRvY3MubWRzGj7C19rkATgaNgoyCixvZiBJTC0xzrEgKEZpZ3VyZSAzQSkgYW5kIElGTi3OsiAoRmlndXJlIDNCKRABGAAQAVoMaGNldGRhbzduYWI3cgIgAHgAggEUc3VnZ2VzdC5lN3EzM3ZucW1naGmaAQYIABAAGACwAQC4AQEYg/6Vju4yIIPnmo7uMjAAQhRzdWdnZXN0LmU3cTMzdm5xbWdoaSKRAgoLQUFBQmpKNmxZUEkS2wEKC0FBQUJqSjZsWVBJEgtBQUFCako2bFlQSRoNCgl0ZXh0L2h0bWwSACIOCgp0ZXh0L3BsYWluEgAqGyIVMTAxOTkwOTk5NDA3MzgyMzc4NTk1KAA4ADDL0aaM7jI4mNemjO4ySjsKJGFwcGxpY2F0aW9uL3ZuZC5nb29nbGUtYXBwcy5kb2NzLm1kcxoTwtfa5AENGgsKBwoBcxABGAAQAVoMdTRuZWV4cXlsbDZ1cgIgAHgAggEUc3VnZ2VzdC5vOGRheTdpZG9uOW6aAQYIABAAGACwAQC4AQEYy9GmjO4yIJjXpozuMjAAQhRzdWdnZXN0Lm84ZGF5N2lkb245biKSAgoLQUFBQmpKNmxZV28S3AEKC0FBQUJqSjZsWVdvEgtBQUFCako2bFlXbxoNCgl0ZXh0L2h0bWwSACIOCgp0ZXh0L3BsYWluEgAqGyIVMTAxOTkwOTk5NDA3MzgyMzc4NTk1KAA4ADDgvJCO7jI40sKQju4ySjwKJGFwcGxpY2F0aW9uL3ZuZC5nb29nbGUtYXBwcy5kb2NzLm1kcxoUwtfa5AEOEgwKCAoCaW4QARgAEAFaDHBkNGhjamF3bGp0eHICIAB4AIIBFHN1Z2dlc3QuZHdramF4ZHJ3YzdymgEGCAAQABgAsAEAuAEBGOC8kI7uMiDSwpCO7jIwAEIUc3VnZ2VzdC5kd2tqYXhkcndjN3IikQIKC0FBQUJqSjZsWVhVEt0BCgtBQUFCako2bFlYVRILQUFBQmpKNmxZWFUaDQoJdGV4dC9odG1sEgAiDgoKdGV4dC9wbGFpbhIAKhsiFTEwMTk5MDk5OTQwNzM4MjM3ODU5NSgAOAAwur6Yju4yOLfDmI7uMko/CiRhcHBsaWNhdGlvbi92bmQuZ29vZ2xlLWFwcHMuZG9jcy5tZHMaF8LX2uQBERIPCgsKBXRoZXNlEAEYABABWgwyMjRmY24xOHFmdjByAiAAeACCARJzdWdnZXN0LjY4eTZpMWlkZWGaAQYIABAAGACwAQC4AQEYur6Yju4yILfDmI7uMjAAQhJzdWdnZXN0LjY4eTZpMWlkZWEikwIKC0FBQUJqSjZsWVBNEt0BCgtBQUFCako2bFlQTRILQUFBQmpKNmxZUE0aDQoJdGV4dC9odG1sEgAiDgoKdGV4dC9wbGFpbhIAKhsiFTEwMTk5MDk5OTQwNzM4MjM3ODU5NSgAOAAwuaqpjO4yOPGvqYzuMko9CiRhcHBsaWNhdGlvbi92bmQuZ29vZ2xlLWFwcHMuZG9jcy5tZHMaFcLX2uQBDxINCgkKA2FuZBABGAAQAVoMNW04anZmMnI4ZmtmcgIgAHgAggEUc3VnZ2VzdC52Y241cTl4emIwZGyaAQYIABAAGACwAQC4AQEYuaqpjO4yIPGvqYzuMjAAQhRzdWdnZXN0LnZjbjVxOXh6YjBkbCLpCAoLQUFBQmp3Vm42eHcSuQgKC0FBQUJqd1ZuNnh3EgtBQUFCandWbjZ4dxqfAgoJdGV4dC9odG1sEpECVW5jbGVhciB3aHkgeW91IGNob3NlIHRoZXNlIHNwZWNpZmljIHByb3RlaW5zLiBXYXMgaXQgYW4gdW5iaWFzZWQgcHJlLWRlZmluZWQgcGFuZWw/IElmIHNvLCBzcGVjaWZ5LCBpZiBub3QsIGFuZCB5b3UgYWN0dWFsbHkgY2hvc2UgdGhlc2UsIGl0IG1pZ2h0IGJlIGdvb2QgdG8gZ2l2ZSBhIGJpdCBtb3JlIGludHJvZHVjdGlvbiB0byB0aGVtIGFuZCB3aHkgeW91IHRoaW5rIHRoZXkgYXJlIGltcG9ydGFudCAoZXNwZWNpYWxseSBpbiB0aGUgY29udGV4dCBvZiBtaWNyb2dsaWEpIqACCgp0ZXh0L3BsYWluEpECVW5jbGVhciB3aHkgeW91IGNob3NlIHRoZXNlIHNwZWNpZmljIHByb3RlaW5zLiBXYXMgaXQgYW4gdW5iaWFzZWQgcHJlLWRlZmluZWQgcGFuZWw/IElmIHNvLCBzcGVjaWZ5LCBpZiBub3QsIGFuZCB5b3UgYWN0dWFsbHkgY2hvc2UgdGhlc2UsIGl0IG1pZ2h0IGJlIGdvb2QgdG8gZ2l2ZSBhIGJpdCBtb3JlIGludHJvZHVjdGlvbiB0byB0aGVtIGFuZCB3aHkgeW91IHRoaW5rIHRoZXkgYXJlIGltcG9ydGFudCAoZXNwZWNpYWxseSBpbiB0aGUgY29udGV4dCBvZiBtaWNyb2dsaWEpKhsiFTExMjk5MDQxNzM2MzY2ODU5NDY0MygAOAAwguKW9+4yOILilvfuMkp4Cgp0ZXh0L3BsYWluEmpEaWZmZXJlbnRpYWwgcHJvLWluZmxhbW1hdG9yeSBjeXRva2luZSBhbmQgY2hlbW9raW5lIHJlc3BvbnNlcyBpbiB0aGUgY29ydGljZXMgYW5kIGhpcHBvY2FtcGkgb2YgVE1FViBtaWNlWgxjbXJnZTBwOHVvd3ZyAiAAeACaAQYIABAAGACqAZQCEpECVW5jbGVhciB3aHkgeW91IGNob3NlIHRoZXNlIHNwZWNpZmljIHByb3RlaW5zLiBXYXMgaXQgYW4gdW5iaWFzZWQgcHJlLWRlZmluZWQgcGFuZWw/IElmIHNvLCBzcGVjaWZ5LCBpZiBub3QsIGFuZCB5b3UgYWN0dWFsbHkgY2hvc2UgdGhlc2UsIGl0IG1pZ2h0IGJlIGdvb2QgdG8gZ2l2ZSBhIGJpdCBtb3JlIGludHJvZHVjdGlvbiB0byB0aGVtIGFuZCB3aHkgeW91IHRoaW5rIHRoZXkgYXJlIGltcG9ydGFudCAoZXNwZWNpYWxseSBpbiB0aGUgY29udGV4dCBvZiBtaWNyb2dsaWEpGILilvfuMiCC4pb37jJCEGtpeC5xOHhqM3ZsdnY4cHkilwIKC0FBQUJqSjZsWVBFEuEBCgtBQUFCako2bFlQRRILQUFBQmpKNmxZUEUaDQoJdGV4dC9odG1sEgAiDgoKdGV4dC9wbGFpbhIAKhsiFTEwMTk5MDk5OTQwNzM4MjM3ODU5NSgAOAAw5a2mjO4yOOTApozuMkpBCiRhcHBsaWNhdGlvbi92bmQuZ29vZ2xlLWFwcHMuZG9jcy5tZHMaGcLX2uQBExoRCg0KB2FuZCBDQTIQARgAEAFaDG03MG1kZHRycTF0ZXICIAB4AIIBFHN1Z2dlc3QudXdodXFlcGh5MzA3mgEGCAAQABgAsAEAuAEBGOWtpozuMiDkwKaM7jIwAEIUc3VnZ2VzdC51d2h1cWVwaHkzMDci0wMKC0FBQUJqd1ZuNnhvEqMDCgtBQUFCandWbjZ4bxILQUFBQmp3Vm42eG8aYwoJdGV4dC9odG1sElZub3Qgc3VyZSB3aGF0IHlvdSBtZWFuIGJ5ICYjMzk7bmV1cm9uJiMzOTsgaW5mbGFtbWF0aW9uLiB0eXBlLW8gZm9yIG5ldXJvaW5mbGFtbWF0aW9uPyJcCgp0ZXh0L3BsYWluEk5ub3Qgc3VyZSB3aGF0IHlvdSBtZWFuIGJ5ICduZXVyb24nIGluZmxhbW1hdGlvbi4gdHlwZS1vIGZvciBuZXVyb2luZmxhbW1hdGlvbj8qGyIVMTEyOTkwNDE3MzYzNjY4NTk0NjQzKAA4ADCduYr37jI4nbmK9+4ySiEKCnRleHQvcGxhaW4SE25ldXJvbiBpbmZsYW1tYXRpb25aDDh2eXJwNzkxa2p6MnICIAB4AJoBBggAEAAYAKoBWBJWbm90IHN1cmUgd2hhdCB5b3UgbWVhbiBieSAmIzM5O25ldXJvbiYjMzk7IGluZmxhbW1hdGlvbi4gdHlwZS1vIGZvciBuZXVyb2luZmxhbW1hdGlvbj8YnbmK9+4yIJ25ivfuMkIQa2l4LnloeTY3YWIwcXFqOCKLBAoLQUFBQmpKNmxZTzgS4QMKC0FBQUJqSjZsWU84EgtBQUFCako2bFlPOBpMCgl0ZXh0L2h0bWwSP3VuY2xlYXIgaGVyZSB3aHkgdGhpcyByZWdpb24tc3BlY2lmaWMgZGlmZmVyZW5jZXMgYXJlIGltcG9ydGFudCJNCgp0ZXh0L3BsYWluEj91bmNsZWFyIGhlcmUgd2h5IHRoaXMgcmVnaW9uLXNwZWNpZmljIGRpZmZlcmVuY2VzIGFyZSBpbXBvcnRhbnQqGyIVMTAxOTkwOTk5NDA3MzgyMzc4NTk1KAA4ADDY/JaM7jI46uXH9O4yQpUBCgtBQUFCanFvWDMwOBILQUFBQmpKNmxZTzgaEAoJdGV4dC9odG1sEgMhISEiEQoKdGV4dC9wbGFpbhIDISEhKhsiFTExMjk5MDQxNzM2MzY2ODU5NDY0MygAOAAw6uXH9O4yOOrlx/TuMloMbjBodnY4eDNwdzhscgIgAHgAmgEGCAAQABgAqgEFEgMhISGwAQC4AQFaDDMxZ2h2azQ1eWNia3ICIAB4AJoBBggAEAAYAKoBQRI/dW5jbGVhciBoZXJlIHdoeSB0aGlzIHJlZ2lvbi1zcGVjaWZpYyBkaWZmZXJlbmNlcyBhcmUgaW1wb3J0YW50sAEAuAEBGNj8lozuMiDq5cf07jIwAEIIa2l4LmNtdDIipQIKC0FBQUJqSjZsWVZjEu8BCgtBQUFCako2bFlWYxILQUFBQmpKNmxZVmMaDQoJdGV4dC9odG1sEgAiDgoKdGV4dC9wbGFpbhIAKhsiFTEwMTk5MDk5OTQwNzM4MjM3ODU5NSgAOAAwi46Bju4yOIfPgY7uMkpPCiRhcHBsaWNhdGlvbi92bmQuZ29vZ2xlLWFwcHMuZG9jcy5tZHMaJ8LX2uQBIRofChsKFW9mIFRNRVYtaW5mZWN0ZWQgbWljZRABGAAQAVoMNjRyZDAxbzB1ancwcgIgAHgAggEUc3VnZ2VzdC54a3N5dHpoNjYwcG2aAQYIABAAGACwAQC4AQEYi46Bju4yIIfPgY7uMjAAQhRzdWdnZXN0Lnhrc3l0emg2NjBwbSK5AQoLQUFBQmpKNmxZV0ESjgEKC0FBQUJqSjZsWVdBEgtBQUFCako2bFlXQRoOCgl0ZXh0L2h0bWwSAT8iDwoKdGV4dC9wbGFpbhIBPyobIhUxMDE5OTA5OTk0MDczODIzNzg1OTUoADgAMN6EiY7uMjjehImO7jJaC3U3bHI3d2kwaWI4cgIgAHgAmgEGCAAQABgAqgEDEgE/sAEAuAEBGN6EiY7uMiDehImO7jIwAEIJa2l4LmNtdDE3IpMCCgtBQUFCako2bFlPMBLeAQoLQUFBQmpKNmxZTzASC0FBQUJqSjZsWU8wGg0KCXRleHQvaHRtbBIAIg4KCnRleHQvcGxhaW4SACobIhUxMDE5OTA5OTk0MDczODIzNzg1OTUoADgAMPDhjIzuMjjG64yM7jJKPwokYXBwbGljYXRpb24vdm5kLmdvb2dsZS1hcHBzLmRvY3MubWRzGhfC19rkAREaDwoLCgVjbGVhchABGAAQAVoMcXdsdWdneGlvM2k4cgIgAHgAggETc3VnZ2VzdC5sNXlsbWExajdyd5oBBggAEAAYALABALgBARjw4YyM7jIgxuuMjO4yMABCE3N1Z2dlc3QubDV5bG1hMWo3cnci1QIKC0FBQUJqSjZsWVZVEqACCgtBQUFCako2bFlWVRILQUFBQmpKNmxZVlUaDQoJdGV4dC9odG1sEgAiDgoKdGV4dC9wbGFpbhIAKhsiFTEwMTk5MDk5OTQwNzM4MjM3ODU5NSgAOAAw74H/je4yON6xgI7uMkqAAQokYXBwbGljYXRpb24vdm5kLmdvb2dsZS1hcHBzLmRvY3MubWRzGljC19rkAVIKNwocChZBZGRpdGlvbmFsbHksIHdlIGZvdW5kEAEYABIVCg9GaWd1cmUgM0Igc2hvd3MQARgAGAEaFwoTCg1hIHNpZ25pZmljYW50EAEYABABWgxwNnRnemQ0b2E5M2hyAiAAeACCARNzdWdnZXN0LnhpeDkwM3IycHQymgEGCAAQABgAsAEAuAEBGO+B/43uMiDesYCO7jIwAEITc3VnZ2VzdC54aXg5MDNyMnB0MiKgAgoLQUFBQmpKNmxZTzQS6gEKC0FBQUJqSjZsWU80EgtBQUFCako2bFlPNBoNCgl0ZXh0L2h0bWwSACIOCgp0ZXh0L3BsYWluEgAqGyIVMTAxOTkwOTk5NDA3MzgyMzc4NTk1KAA4ADDV8ZOM7jI4upeUjO4ySkoKJGFwcGxpY2F0aW9uL3ZuZC5nb29nbGUtYXBwcy5kb2NzLm1kcxoiwtfa5AEcChoKDQoHVGh1cywgdxABGAASBwoBVxABGAAYAVoMODJocWMwemQ0anVkcgIgAHgAggEUc3VnZ2VzdC4yODFnM2E4ZmJkOXKaAQYIABAAGACwAQC4AQEY1fGTjO4yILqXlIzuMjAAQhRzdWdnZXN0LjI4MWczYThmYmQ5ciKRAgoLQUFBQmpKNmxZVlkS2wEKC0FBQUJqSjZsWVZZEgtBQUFCako2bFlWWRoNCgl0ZXh0L2h0bWwSACIOCgp0ZXh0L3BsYWluEgAqGyIVMTAxOTkwOTk5NDA3MzgyMzc4NTk1KAA4ADDr7/+N7jI46smAju4ySjsKJGFwcGxpY2F0aW9uL3ZuZC5nb29nbGUtYXBwcy5kb2NzLm1kcxoTwtfa5AENEgsKBwoBcxABGAAQAVoMOTk4ZXdpbjhtNnE1cgIgAHgAggEUc3VnZ2VzdC5memZ1bjNuaXVuMDSaAQYIABAAGACwAQC4AQEY6+//je4yIOrJgI7uMjAAQhRzdWdnZXN0LmZ6ZnVuM25pdW4wNCKHBAoLQUFBQmpxb1gzaGcS3QMKC0FBQUJqcW9YM2hnEgtBQUFCanFvWDNoZxpeCgl0ZXh0L2h0bWwSUXNpbmNlIHRoZXNlIGFyZSBhbGwgY3l0b2tpbmVzLCBJIG1vdmVkIHRoZSBjaGVtb2tpbmVzIHRvIHRoZSBlbmQgb2YgdGhlIHNlbnRlbmNlLiJfCgp0ZXh0L3BsYWluElFzaW5jZSB0aGVzZSBhcmUgYWxsIGN5dG9raW5lcywgSSBtb3ZlZCB0aGUgY2hlbW9raW5lcyB0byB0aGUgZW5kIG9mIHRoZSBzZW50ZW5jZS4qQgoJYW5hIHNpbHZhGjUvL3NzbC5nc3RhdGljLmNvbS9kb2NzL2NvbW1vbi9ibHVlX3NpbGhvdWV0dGU5Ni0wLnBuZzDgo7yM7jI4sJP/8O4yckQKCWFuYSBzaWx2YRo3CjUvL3NzbC5nc3RhdGljLmNvbS9kb2NzL2NvbW1vbi9ibHVlX3NpbGhvdWV0dGU5Ni0wLnBuZ3gAiAEBmgEGCAAQABgAqgFTElFzaW5jZSB0aGVzZSBhcmUgYWxsIGN5dG9raW5lcywgSSBtb3ZlZCB0aGUgY2hlbW9raW5lcyB0byB0aGUgZW5kIG9mIHRoZSBzZW50ZW5jZS6wAQC4AQEY4KO8jO4yILCT//DuMjAAQghraXguY210NiKNAgoLQUFBQmp3Vm42d3MS2QEKC0FBQUJqd1ZuNndzEgtBQUFCandWbjZ3cxoNCgl0ZXh0L2h0bWwSACIOCgp0ZXh0L3BsYWluEgAqGyIVMTEyOTkwNDE3MzYzNjY4NTk0NjQzKAA4ADDm8sz27jI48orN9u4ySkAKJGFwcGxpY2F0aW9uL3ZuZC5nb29nbGUtYXBwcy5kb2NzLm1kcxoYwtfa5AESGhAKDAoGKGNpdGUpEAEYABABWgtvY3FwNTN6d3h5b3ICIAB4AIIBFHN1Z2dlc3Quc3g5NmV1dXlva2RpmgEGCAAQABgAGObyzPbuMiDyis327jJCFHN1Z2dlc3Quc3g5NmV1dXlva2RpIr0CCgtBQUFCako2bFlWcxKHAgoLQUFBQmpKNmxZVnMSC0FBQUJqSjZsWVZzGg0KCXRleHQvaHRtbBIAIg4KCnRleHQvcGxhaW4SACobIhUxMDE5OTA5OTk0MDczODIzNzg1OTUoADgAMKG1hI7uMjjEsoWO7jJKZwokYXBwbGljYXRpb24vdm5kLmdvb2dsZS1hcHBzLmRvY3MubWRzGj/C19rkATkKNwoTCg13ZSBhbHNvIGZvdW5kEAEYABIeChh0aGVyZSBhcmUgYWxzbyBpbmNyZWFzZXMQARgAGAFaDHIyM2IxdXkwMmZ4enICIAB4AIIBFHN1Z2dlc3QuZ3A3cW5pNDh3ZjJnmgEGCAAQABgAsAEAuAEBGKG1hI7uMiDEsoWO7jIwAEIUc3VnZ2VzdC5ncDdxbmk0OHdmMmciwQoKC0FBQUJqcW9YMzA0EpcKCgtBQUFCanFvWDMwNBILQUFBQmpxb1gzMDQakQMKCXRleHQvaHRtbBKDA0kgdGhpbmsgbmVlZHMgYSBzdHJvbmcgc3RhdGVtZW50IGFib3V0IHdoeSBwdXJpbmVyZ2ljIHNpZ25hbGluZyBpbiBtaWNyb2dsaWEvaW5qdXJ5IGlzIGltcG9ydGFudCBiZWZvcmUgbWVudGlvbmluZyB0aGF0IGl0JiMzOTtzIGRpc3J1cHRlZC4gLi4ubWF5YmUganVzdCBsaW5rIGl0IHdpdGggdGhlIGZpcnN0IHNlbnRlbmNlIC4uLiBwdXJpbmVzIEFUUCBhbmQgQURQIGFyZSBpbXBvcnRhbnQgc2lnbmFsaW5nIG1vbGVjdWxlcyB0aGF0IGJpbmQgdG8gcHVyaW5lcmdpYyByZWNlcHRvcnMsIGNvbnRyaWJ1dGluZyB0byBnbGlhbCByZWFjdGl2aXR5IGFuZCB0aGUgYWJpbGl0eSBvZiBtaWNyb2dsaWEgdG8gdHJhbnNsb2NhdGUgdG8gcmVnaW9ucyBvZiBpbmZlY3Rpb24vZGFtYWdlLiKOAwoKdGV4dC9wbGFpbhL/AkkgdGhpbmsgbmVlZHMgYSBzdHJvbmcgc3RhdGVtZW50IGFib3V0IHdoeSBwdXJpbmVyZ2ljIHNpZ25hbGluZyBpbiBtaWNyb2dsaWEvaW5qdXJ5IGlzIGltcG9ydGFudCBiZWZvcmUgbWVudGlvbmluZyB0aGF0IGl0J3MgZGlzcnVwdGVkLiAuLi5tYXliZSBqdXN0IGxpbmsgaXQgd2l0aCB0aGUgZmlyc3Qgc2VudGVuY2UgLi4uIHB1cmluZXMgQVRQIGFuZCBBRFAgYXJlIGltcG9ydGFudCBzaWduYWxpbmcgbW9sZWN1bGVzIHRoYXQgYmluZCB0byBwdXJpbmVyZ2ljIHJlY2VwdG9ycywgY29udHJpYnV0aW5nIHRvIGdsaWFsIHJlYWN0aXZpdHkgYW5kIHRoZSBhYmlsaXR5IG9mIG1pY3JvZ2xpYSB0byB0cmFuc2xvY2F0ZSB0byByZWdpb25zIG9mIGluZmVjdGlvbi9kYW1hZ2UuKhsiFTExMjk5MDQxNzM2MzY2ODU5NDY0MygAOAAww6XH9O4yOMOlx/TuMloMcHBiOGUxc212MW8zcgIgAHgAmgEGCAAQABgAqgGGAxKDA0kgdGhpbmsgbmVlZHMgYSBzdHJvbmcgc3RhdGVtZW50IGFib3V0IHdoeSBwdXJpbmVyZ2ljIHNpZ25hbGluZyBpbiBtaWNyb2dsaWEvaW5qdXJ5IGlzIGltcG9ydGFudCBiZWZvcmUgbWVudGlvbmluZyB0aGF0IGl0JiMzOTtzIGRpc3J1cHRlZC4gLi4ubWF5YmUganVzdCBsaW5rIGl0IHdpdGggdGhlIGZpcnN0IHNlbnRlbmNlIC4uLiBwdXJpbmVzIEFUUCBhbmQgQURQIGFyZSBpbXBvcnRhbnQgc2lnbmFsaW5nIG1vbGVjdWxlcyB0aGF0IGJpbmQgdG8gcHVyaW5lcmdpYyByZWNlcHRvcnMsIGNvbnRyaWJ1dGluZyB0byBnbGlhbCByZWFjdGl2aXR5IGFuZCB0aGUgYWJpbGl0eSBvZiBtaWNyb2dsaWEgdG8gdHJhbnNsb2NhdGUgdG8gcmVnaW9ucyBvZiBpbmZlY3Rpb24vZGFtYWdlLrABALgBARjDpcf07jIgw6XH9O4yMABCCGtpeC5jbXQxIrACCgtBQUFCanFvWDNoaxKFAgoLQUFBQmpxb1gzaGsSC0FBQUJqcW9YM2hrGhYKCXRleHQvaHRtbBIJY29uZnVzaW5nIhcKCnRleHQvcGxhaW4SCWNvbmZ1c2luZypCCglhbmEgc2lsdmEaNS8vc3NsLmdzdGF0aWMuY29tL2RvY3MvY29tbW9uL2JsdWVfc2lsaG91ZXR0ZTk2LTAucG5nMNDQjY7uMjiwk//w7jJyRAoJYW5hIHNpbHZhGjcKNS8vc3NsLmdzdGF0aWMuY29tL2RvY3MvY29tbW9uL2JsdWVfc2lsaG91ZXR0ZTk2LTAucG5neACIAQGaAQYIABAAGACqAQsSCWNvbmZ1c2luZ7ABALgBARjQ0I2O7jIgsJP/8O4yMABCCWtpeC5jbXQxNiKyAgoLQUFBQmpKNmxZV1ES/AEKC0FBQUJqSjZsWVdREgtBQUFCako2bFlXURoNCgl0ZXh0L2h0bWwSACIOCgp0ZXh0L3BsYWluEgAqGyIVMTAxOTkwOTk5NDA3MzgyMzc4NTk1KAA4ADCbk4yO7jI4sJiMju4ySlwKJGFwcGxpY2F0aW9uL3ZuZC5nb29nbGUtYXBwcy5kb2NzLm1kcxo0wtfa5AEuEiwKKAoiaW5oaWJpdCB2aXJhbCByZXBsaWNhdGlvbiBkaXJlY3RseRABGAAQAVoMeWVkMzVobWRhY25tcgIgAHgAggEUc3VnZ2VzdC5lN3V4bWk1ZDI1cmKaAQYIABAAGACwAQC4AQEYm5OMju4yILCYjI7uMjAAQhRzdWdnZXN0LmU3dXhtaTVkMjVyYiLRAgoLQUFBQmpKNmxZVmcSmwIKC0FBQUJqSjZsWVZnEgtBQUFCako2bFlWZxoNCgl0ZXh0L2h0bWwSACIOCgp0ZXh0L3BsYWluEgAqGyIVMTAxOTkwOTk5NDA3MzgyMzc4NTk1KAA4ADCD+4GO7jI4xdSDju4ySnsKJGFwcGxpY2F0aW9uL3ZuZC5nb29nbGUtYXBwcy5kb2NzLm1kcxpTwtfa5AFNCksKJgogcHJldmlvdXNseSBkZXNjcmliZWQgKEZpZ3VyZSAzQikQARgAEh8KGXNlZW4gaW4gb3VyIHByZXZpb3VzIHdvcmsQARgAGAFaDHRyZWFqOXRpMXBkdHICIAB4AIIBFHN1Z2dlc3QucXlyYW5leGN6azE4mgEGCAAQABgAsAEAuAEBGIP7gY7uMiDF1IOO7jIwAEIUc3VnZ2VzdC5xeXJhbmV4Y3prMTgi9wMKC0FBQUJqd1ZuNnhJEscDCgtBQUFCandWbjZ4SRILQUFBQmp3Vm42eEkabgoJdGV4dC9odG1sEmFSZWZlciB0byBmaWd1cmUgaW5zdGVhZC4gTm90IHN1cmUgaG93IGZpZ3VyZXMgd2lsbCBiZSBvcmdhbml6ZWQgb3Igd2hlcmUgdG8gbG9vayAmIzM5O2JlbG93JiMzOTsuImcKCnRleHQvcGxhaW4SWVJlZmVyIHRvIGZpZ3VyZSBpbnN0ZWFkLiBOb3Qgc3VyZSBob3cgZmlndXJlcyB3aWxsIGJlIG9yZ2FuaXplZCBvciB3aGVyZSB0byBsb29rICdiZWxvdycuKhsiFTExMjk5MDQxNzM2MzY2ODU5NDY0MygAOAAwh7Xl9u4yOMrJ5vbuMkokCgp0ZXh0L3BsYWluEhZCZWxvdyB0aGVzZSBhcmUgcGFuZWxzWgxwNmVkY2FtMXY1eWhyAiAAeACaAQYIABAAGACqAWMSYVJlZmVyIHRvIGZpZ3VyZSBpbnN0ZWFkLiBOb3Qgc3VyZSBob3cgZmlndXJlcyB3aWxsIGJlIG9yZ2FuaXplZCBvciB3aGVyZSB0byBsb29rICYjMzk7YmVsb3cmIzM5Oy4Yh7Xl9u4yIMrJ5vbuMkIQa2l4LnNnN3dxZG5qcTVjeiKmBAoLQUFBQmp3Vm42d2sS9gMKC0FBQUJqd1ZuNndrEgtBQUFCandWbjZ3axp/Cgl0ZXh0L2h0bWwSckkga25vdyBpdCYjMzk7cyBiZWVuIHNob3duIGEgYnVuY2ggYmVmb3JlLCBidXQgeW91IG1heSBuZWVkIHRvIGJlIG1vcmUgc3BlY2lmaWMgYW5kL29yIHNob3cgc29tZSBldmlkZW5jZSBvZiB0aGlzLiJ8Cgp0ZXh0L3BsYWluEm5JIGtub3cgaXQncyBiZWVuIHNob3duIGEgYnVuY2ggYmVmb3JlLCBidXQgeW91IG1heSBuZWVkIHRvIGJlIG1vcmUgc3BlY2lmaWMgYW5kL29yIHNob3cgc29tZSBldmlkZW5jZSBvZiB0aGlzLiobIhUxMTI5OTA0MTczNjM2Njg1OTQ2NDMoADgAMMP+svbuMjjD/rL27jJKHAoKdGV4dC9wbGFpbhIOYmVpbmcgcmVhY3RpdmVaDDhiYzl6Y3BpbDRqNnICIAB4AJoBBggAEAAYAKoBdBJySSBrbm93IGl0JiMzOTtzIGJlZW4gc2hvd24gYSBidW5jaCBiZWZvcmUsIGJ1dCB5b3UgbWF5IG5lZWQgdG8gYmUgbW9yZSBzcGVjaWZpYyBhbmQvb3Igc2hvdyBzb21lIGV2aWRlbmNlIG9mIHRoaXMuGMP+svbuMiDD/rL27jJCEGtpeC5mbW8wejU1azhrZW0iygIKC0FBQUJqSjZsWVdJEpQCCgtBQUFCako2bFlXSRILQUFBQmpKNmxZV0kaDQoJdGV4dC9odG1sEgAiDgoKdGV4dC9wbGFpbhIAKhsiFTEwMTk5MDk5OTQwNzM4MjM3ODU5NSgAOAAwpIyLju4yOKPwi47uMkp1CiRhcHBsaWNhdGlvbi92bmQuZ29vZ2xlLWFwcHMuZG9jcy5tZHMaTcLX2uQBRwpFCicKIWlzIGludm9sdmVkIGluIGFudGl2aXJhbCByZXNwb25zZRABGAASGAoSaGFzIHRoZSBhYmlsaXR5IHRvEAEYABgBWgt5ZDFrZXFhbzl6NnICIAB4AIIBFHN1Z2dlc3QucmZhMDV3ZWc0bHBkmgEGCAAQABgAsAEAuAEBGKSMi47uMiCj8IuO7jIwAEIUc3VnZ2VzdC5yZmEwNXdlZzRscGQi0QQKC0FBQUJqcW9YMzFFEqcECgtBQUFCanFvWDMxRRILQUFBQmpxb1gzMUUalQEKCXRleHQvaHRtbBKHAWJlZm9yZSBpbnRyb2R1Y2luZyB0aGUgbW9kZWwsIEkgZmVlbCBsaWtlIGFuIGludHJvIHRvIHRoZSBsaW5rIGJldHdlZW4gdmlyYWwgaW5mZWN0aW9uLCBlbmNlcGhhbGl0aXMsIHNlaXp1cmVzLCBhbmQgZXBpbGVwc3kgaXMgbmVlZGVkLiKWAQoKdGV4dC9wbGFpbhKHAWJlZm9yZSBpbnRyb2R1Y2luZyB0aGUgbW9kZWwsIEkgZmVlbCBsaWtlIGFuIGludHJvIHRvIHRoZSBsaW5rIGJldHdlZW4gdmlyYWwgaW5mZWN0aW9uLCBlbmNlcGhhbGl0aXMsIHNlaXp1cmVzLCBhbmQgZXBpbGVwc3kgaXMgbmVlZGVkLiobIhUxMTI5OTA0MTczNjM2Njg1OTQ2NDMoADgAMIqE0fTuMjiKhNH07jJaDHdtazIwZXBkMWJwaHICIAB4AJoBBggAEAAYAKoBigEShwFiZWZvcmUgaW50cm9kdWNpbmcgdGhlIG1vZGVsLCBJIGZlZWwgbGlrZSBhbiBpbnRybyB0byB0aGUgbGluayBiZXR3ZWVuIHZpcmFsIGluZmVjdGlvbiwgZW5jZXBoYWxpdGlzLCBzZWl6dXJlcywgYW5kIGVwaWxlcHN5IGlzIG5lZWRlZC6wAQC4AQEYioTR9O4yIIqE0fTuMjAAQghraXguY210NSLxBgoLQUFBQmp3Vm42eDgSwQYKC0FBQUJqd1ZuNng4EgtBQUFCandWbjZ4OBrHAQoJdGV4dC9odG1sErkBZG8gYWxsIG1pY3JvZ2xpYSBkbyB0aGlzPyBKdXN0IHRoaW5raW5nIGluIHR5cGluZywgYnV0IG5vdCBzdXJlIHRoaXMgaXMgcmVsZXZhbnQgdW5sZXNzIHlvdSBhcmUgYXNraW5nL2Rlc2NyaWJpbmcgYWJvdXQgd2hhdCBoYXBwZW5zIHRvIHRoZSBzeW5hcHNlIHdoZW4gbWljcm9nbGlhIGdvIGludG8gcmVzcG9uc2UgbW9kZS4iyAEKCnRleHQvcGxhaW4SuQFkbyBhbGwgbWljcm9nbGlhIGRvIHRoaXM/IEp1c3QgdGhpbmtpbmcgaW4gdHlwaW5nLCBidXQgbm90IHN1cmUgdGhpcyBpcyByZWxldmFudCB1bmxlc3MgeW91IGFyZSBhc2tpbmcvZGVzY3JpYmluZyBhYm91dCB3aGF0IGhhcHBlbnMgdG8gdGhlIHN5bmFwc2Ugd2hlbiBtaWNyb2dsaWEgZ28gaW50byByZXNwb25zZSBtb2RlLiobIhUxMTI5OTA0MTczNjM2Njg1OTQ2NDMoADgAMMSGovfuMjjEhqL37jJKhwEKCnRleHQvcGxhaW4SeWludGVncmFsIGZ1bmN0aW9uYWwgdW5pdCBpbiB0aGUgQ05TIHZpYSB0aGUg4oCYcXVhZC1wYXJ0aXRlIHN5bmFwc2XigJkgKFNjaGFmZXIgZXQgYWwuLCAyMDEzKSB3aXRoIG5ldXJvbnMgYW5kIGFzdHJvY3l0ZXNaDHRyaXozdjRnM2d0Z3ICIAB4AJoBBggAEAAYAKoBvAESuQFkbyBhbGwgbWljcm9nbGlhIGRvIHRoaXM/IEp1c3QgdGhpbmtpbmcgaW4gdHlwaW5nLCBidXQgbm90IHN1cmUgdGhpcyBpcyByZWxldmFudCB1bmxlc3MgeW91IGFyZSBhc2tpbmcvZGVzY3JpYmluZyBhYm91dCB3aGF0IGhhcHBlbnMgdG8gdGhlIHN5bmFwc2Ugd2hlbiBtaWNyb2dsaWEgZ28gaW50byByZXNwb25zZSBtb2RlLhjEhqL37jIgxIai9+4yQhBraXgudWozaGtmMXI2ZzBnIpoCCgtBQUFCako2bFlWNBLkAQoLQUFBQmpKNmxZVjQSC0FBQUJqSjZsWVY0Gg0KCXRleHQvaHRtbBIAIg4KCnRleHQvcGxhaW4SACobIhUxMDE5OTA5OTk0MDczODIzNzg1OTUoADgAMJfOho7uMjjY1oaO7jJKRAokYXBwbGljYXRpb24vdm5kLmdvb2dsZS1hcHBzLmRvY3MubWRzGhzC19rkARYKFAoHCgEsEAEYABIHCgEoEAEYABgBWgxrNmU2aHBwZHMxcGVyAiAAeACCARRzdWdnZXN0Lmlka3N4Y3Azb2lzcpoBBggAEAAYALABALgBARiXzoaO7jIg2NaGju4yMABCFHN1Z2dlc3QuaWRrc3hjcDNvaXNyItsCCgtBQUFCako2bFlWOBKlAgoLQUFBQmpKNmxZVjgSC0FBQUJqSjZsWVY4Gg0KCXRleHQvaHRtbBIAIg4KCnRleHQvcGxhaW4SACobIhUxMDE5OTA5OTk0MDczODIzNzg1OTUoADgAMLH4ho7uMjiHgZWO7jJKhAEKJGFwcGxpY2F0aW9uL3ZuZC5nb29nbGUtYXBwcy5kb2NzLm1kcxpcwtfa5AFWChQKBwoBLBABGAASBwoBKRABGAAYARo+CjoKNHdlcmUgaW5jcmVhc2VkIGluIGJvdGggdGhlIGhpcHBvY2FtcHVzIGFuZCBjb3J0ZXggb2YQARgAEAFaDHE0NjNua2hrd25yYnICIAB4AIIBFHN1Z2dlc3QudndvMTBnc2JoNHU1mgEGCAAQABgAsAEAuAEBGLH4ho7uMiCHgZWO7jIwAEIUc3VnZ2VzdC52d28xMGdzYmg0dTUiigIKC0FBQUJqd1ZuNngwEtYBCgtBQUFCandWbjZ4MBILQUFBQmp3Vm42eDAaDQoJdGV4dC9odG1sEgAiDgoKdGV4dC9wbGFpbhIAKhsiFTExMjk5MDQxNzM2MzY2ODU5NDY0MygAOAAwiu2Y9+4yOOmAmffuMko8CiRhcHBsaWNhdGlvbi92bmQuZ29vZ2xlLWFwcHMuZG9jcy5tZHMaFMLX2uQBDhoMCggKAnRvEAEYABABWgxrY25iam1hczRuZzNyAiAAeACCARRzdWdnZXN0LnVpNzVxcGNleHRmZ5oBBggAEAAYABiK7Zj37jIg6YCZ9+4yQhRzdWdnZXN0LnVpNzVxcGNleHRmZyKSAgoLQUFBQmpKNmxZVzAS3AEKC0FBQUJqSjZsWVcwEgtBQUFCako2bFlXMBoNCgl0ZXh0L2h0bWwSACIOCgp0ZXh0L3BsYWluEgAqGyIVMTAxOTkwOTk5NDA3MzgyMzc4NTk1KAA4ADDtspGO7jI4nbiRju4ySjwKJGFwcGxpY2F0aW9uL3ZuZC5nb29nbGUtYXBwcy5kb2NzLm1kcxoUwtfa5AEOEgwKCAoCYXMQARgAEAFaDGR2cTBibW1oOHJ1b3ICIAB4AIIBFHN1Z2dlc3QuOTdjdWN1aXdjbnZsmgEGCAAQABgAsAEAuAEBGO2ykY7uMiCduJGO7jIwAEIUc3VnZ2VzdC45N2N1Y3Vpd2NudmwimwIKC0FBQUJqSjZsWVc0EuUBCgtBQUFCako2bFlXNBILQUFBQmpKNmxZVzQaDQoJdGV4dC9odG1sEgAiDgoKdGV4dC9wbGFpbhIAKhsiFTEwMTk5MDk5OTQwNzM4MjM3ODU5NSgAOAAwz9CRju4yOMf6kY7uMkpFCiRhcHBsaWNhdGlvbi92bmQuZ29vZ2xlLWFwcHMuZG9jcy5tZHMaHcLX2uQBFxoVChEKCyhGaWd1cmUgM0IpEAEYABABWgxmaGVpNjJ6OGtsMWVyAiAAeACCARRzdWdnZXN0LmkwOXN4ZnQ0ZXliaZoBBggAEAAYALABALgBARjP0JGO7jIgx/qRju4yMABCFHN1Z2dlc3QuaTA5c3hmdDRleWJpIpMCCgtBQUFCandWbjZ3VRLfAQoLQUFBQmp3Vm42d1USC0FBQUJqd1ZuNndVGg0KCXRleHQvaHRtbBIAIg4KCnRleHQvcGxhaW4SACobIhUxMTI5OTA0MTczNjM2Njg1OTQ2NDMoADgAMNXbpvbuMjink6f27jJKRQokYXBwbGljYXRpb24vdm5kLmdvb2dsZS1hcHBzLmRvY3MubWRzGh3C19rkARcaFQoRCgtwdXJpbmVyZ2ljPxABGAAQAVoMZ2Rjc3l4cTh1aW1qcgIgAHgAggEUc3VnZ2VzdC41dzJxY2N0dTR3Y22aAQYIABAAGAAY1dum9u4yIKeTp/buMkIUc3VnZ2VzdC41dzJxY2N0dTR3Y20imAoKC0FBQUJqd1ZuNnZnEugJCgtBQUFCandWbjZ2ZxILQUFBQmp3Vm42dmca3QIKCXRleHQvaHRtbBLPAmlzIGl0IHRoYXQgdGhlIHByb2R1Y3Rpb24gb2YgY3l0b2tpbmVzIGluY3JlYXNlcyBpbnRyYWNlbGx1bGFyIGNhbGNpdW0sIG9yIHRoYXQgdGhlIGN5dG9raW5lcyBiaW5kaW5nIHJlY2VwdG9ycyBsZWFkIHRvIGluY3JlYXNlZCBjYWxjaXVtPyBBcmUgeW91IHRhbGtpbmcgc3BlY2lmaWNhbGx5wqBhYm91dCBtaWNyb2dsaWE/IGluY3JlYXNlcyBpbiBzdGF0aWMgY2FsY2l1bSBvciB0cmFuc2llbnRzIG9yIGFtcGxpdHVkZXMgb2YgdHJhbnNpZW50cz8gbWF5YmUuLi4gJiMzOTthbXBsaWZpZWQgY2FsY2l1bSBkeW5hbWljcyYjMzk7IHdvcmtzIGJldHRlciBpZiBqdXN0IGluIGdlbmVyYWwuItYCCgp0ZXh0L3BsYWluEscCaXMgaXQgdGhhdCB0aGUgcHJvZHVjdGlvbiBvZiBjeXRva2luZXMgaW5jcmVhc2VzIGludHJhY2VsbHVsYXIgY2FsY2l1bSwgb3IgdGhhdCB0aGUgY3l0b2tpbmVzIGJpbmRpbmcgcmVjZXB0b3JzIGxlYWQgdG8gaW5jcmVhc2VkIGNhbGNpdW0/IEFyZSB5b3UgdGFsa2luZyBzcGVjaWZpY2FsbHnCoGFib3V0IG1pY3JvZ2xpYT8gaW5jcmVhc2VzIGluIHN0YXRpYyBjYWxjaXVtIG9yIHRyYW5zaWVudHMgb3IgYW1wbGl0dWRlcyBvZiB0cmFuc2llbnRzPyBtYXliZS4uLiAnYW1wbGlmaWVkIGNhbGNpdW0gZHluYW1pY3MnIHdvcmtzIGJldHRlciBpZiBqdXN0IGluIGdlbmVyYWwuKhsiFTExMjk5MDQxNzM2MzY2ODU5NDY0MygAOAAw9Y+I9u4yOMjPi/buMkp1Cgp0ZXh0L3BsYWluEmdUaGlzIGxlYWRzIHRvIGluY3JlYXNlcyBpbiBpbnRyYWNlbGx1bGFyIGNhbGNpdW0gZHVyaW5nIGluZmVjdGlvbiBhbmQgaGFzIGFuIGVmZmVjdCBvZiBzZWl6dXJlIGFjdGl2aXR5WgxteTF2dnZsbHMwYXRyAiAAeACaAQYIABAAGACqAdICEs8CaXMgaXQgdGhhdCB0aGUgcHJvZHVjdGlvbiBvZiBjeXRva2luZXMgaW5jcmVhc2VzIGludHJhY2VsbHVsYXIgY2FsY2l1bSwgb3IgdGhhdCB0aGUgY3l0b2tpbmVzIGJpbmRpbmcgcmVjZXB0b3JzIGxlYWQgdG8gaW5jcmVhc2VkIGNhbGNpdW0/IEFyZSB5b3UgdGFsa2luZyBzcGVjaWZpY2FsbHnCoGFib3V0IG1pY3JvZ2xpYT8gaW5jcmVhc2VzIGluIHN0YXRpYyBjYWxjaXVtIG9yIHRyYW5zaWVudHMgb3IgYW1wbGl0dWRlcyBvZiB0cmFuc2llbnRzPyBtYXliZS4uLiAmIzM5O2FtcGxpZmllZCBjYWxjaXVtIGR5bmFtaWNzJiMzOTsgd29ya3MgYmV0dGVyIGlmIGp1c3QgaW4gZ2VuZXJhbC4Y9Y+I9u4yIMjPi/buMkIQa2l4LmkxZ293cjg5dGU0OCLHAgoLQUFBQmpKNmxZVkkSkQIKC0FBQUJqSjZsWVZJEgtBQUFCako2bFlWSRoNCgl0ZXh0L2h0bWwSACIOCgp0ZXh0L3BsYWluEgAqGyIVMTAxOTkwOTk5NDA3MzgyMzc4NTk1KAA4ADDm//2N7jI4z5H+je4ySnEKJGFwcGxpY2F0aW9uL3ZuZC5nb29nbGUtYXBwcy5kb2NzLm1kcxpJwtfa5AFDCkEKBwoBLhABGAASNAouYXMgY29tcGFyZWQgdG8gdGhlIGNvcnRleCBpbiBUTUVWLXRyZWF0ZWQgbWljZRABGAAYAVoMb3ptM3V2cXZ6ajU4cgIgAHgAggEUc3VnZ2VzdC5kdGsxMDAzdHF5c2+aAQYIABAAGACwAQC4AQEY5v/9je4yIM+R/o3uMjAAQhRzdWdnZXN0LmR0azEwMDN0cXlzbyKwAgoLQUFBQmp3Vm42d0ES/AEKC0FBQUJqd1ZuNndBEgtBQUFCandWbjZ3QRoNCgl0ZXh0L2h0bWwSACIOCgp0ZXh0L3BsYWluEgAqGyIVMTEyOTkwNDE3MzYzNjY4NTk0NjQzKAA4ADDS4aH27jI4/vmh9u4ySmIKJGFwcGxpY2F0aW9uL3ZuZC5nb29nbGUtYXBwcy5kb2NzLm1kcxo6wtfa5AE0CjIKEQoLZ2VuZXJhbGl6ZWQQARgAEhsKFXRoZSBnZW5lcmFsaXphdGlvbiBvZhABGAAYAVoMdXFpanRva2J1OXZ3cgIgAHgAggEUc3VnZ2VzdC41d2k4aHYxY2dibmyaAQYIABAAGAAY0uGh9u4yIP75ofbuMkIUc3VnZ2VzdC41d2k4aHYxY2dibmwisQIKC0FBQUJqbW03R2E4EvsBCgtBQUFCam1tN0dhOBILQUFBQmptbTdHYTgaDQoJdGV4dC9odG1sEgAiDgoKdGV4dC9wbGFpbhIAKhsiFTEwNDgzMzE0MDQ5MzM0OTE1MjA3MCgAOAAw5bCV5OwyOP22leTsMkpHCiRhcHBsaWNhdGlvbi92bmQuZ29vZ2xlLWFwcHMuZG9jcy5tZHMaH8LX2uQBGRILCgcKAS0QARgAEAEaCgoGCgAQFBgAEAFaIDFmMDZiZjJkOGMzNGMwMTE4ZTRkNDU5MDkzYjg4M2I5cgIgAHgAggEUc3VnZ2VzdC5mc2Y3M3l5anl1MziaAQYIABAAGACwAQC4AQEY5bCV5OwyIP22leTsMjAAQhRzdWdnZXN0LmZzZjczeXlqeXUzOCLvBQoLQUFBQmp3Vm42dzgSvwUKC0FBQUJqd1ZuNnc4EgtBQUFCandWbjZ3OBq+AQoJdGV4dC9odG1sErABVW5jbGVhciB3aHkgYm90aD8geW91IG1pZ2h0IHdhbnQgdG8gZ2l2ZSBhIGJyaWVmIGV4cGxhbmF0aW9uwqBvZiB0aGUgcmVjZXB0b3JzIHRoZXNlIGJpbmQgYW5kIHRoZSBzZWNvbmQgbWVzc2VuZ2VyIHJlbGV2YW5jZSBmb3IgQURQIHZzLiB0aGUgaW9uYXRyb3BpYyBuYXR1cmUgb2YgdGhlIHJlY2VwdG9ycy4ivwEKCnRleHQvcGxhaW4SsAFVbmNsZWFyIHdoeSBib3RoPyB5b3UgbWlnaHQgd2FudCB0byBnaXZlIGEgYnJpZWYgZXhwbGFuYXRpb27CoG9mIHRoZSByZWNlcHRvcnMgdGhlc2UgYmluZCBhbmQgdGhlIHNlY29uZCBtZXNzZW5nZXIgcmVsZXZhbmNlIGZvciBBRFAgdnMuIHRoZSBpb25hdHJvcGljIG5hdHVyZSBvZiB0aGUgcmVjZXB0b3JzLiobIhUxMTI5OTA0MTczNjM2Njg1OTQ2NDMoADgAMM3j3vbuMjjN49727jJKIQoKdGV4dC9wbGFpbhITQVRQICgxMDAgdU0pIG9yIEFEUFoMcHU1NXRpeDgyczZkcgIgAHgAmgEGCAAQABgAqgGzARKwAVVuY2xlYXIgd2h5IGJvdGg/IHlvdSBtaWdodCB3YW50IHRvIGdpdmUgYSBicmllZiBleHBsYW5hdGlvbsKgb2YgdGhlIHJlY2VwdG9ycyB0aGVzZSBiaW5kIGFuZCB0aGUgc2Vjb25kIG1lc3NlbmdlciByZWxldmFuY2UgZm9yIEFEUCB2cy4gdGhlIGlvbmF0cm9waWMgbmF0dXJlIG9mIHRoZSByZWNlcHRvcnMuGM3j3vbuMiDN49727jJCEGtpeC4xdXE5c3IycTViZXYi+QEKC0FBQUJqSjZsWVNzEs4BCgtBQUFCako2bFlTcxILQUFBQmpKNmxZU3MaIwoJdGV4dC9odG1sEhZkbyB5b3UgbWVhbiBtaWNyb2dsaWE/IiQKCnRleHQvcGxhaW4SFmRvIHlvdSBtZWFuIG1pY3JvZ2xpYT8qGyIVMTAxOTkwOTk5NDA3MzgyMzc4NTk1KAA4ADDut8uN7jI47rfLje4yWgxweXQwMGxxcm8zbTVyAiAAeACaAQYIABAAGACqARgSFmRvIHlvdSBtZWFuIG1pY3JvZ2xpYT+wAQC4AQEY7rfLje4yIO63y43uMjAAQglraXguY210MTQikQIKC0FBQUJqSjZsWVRZEtsBCgtBQUFCako2bFlUWRILQUFBQmpKNmxZVFkaDQoJdGV4dC9odG1sEgAiDgoKdGV4dC9wbGFpbhIAKhsiFTEwMTk5MDk5OTQwNzM4MjM3ODU5NSgAOAAw3Orzje4yOKPv843uMko7CiRhcHBsaWNhdGlvbi92bmQuZ29vZ2xlLWFwcHMuZG9jcy5tZHMaE8LX2uQBDRILCgcKAXMQARgAEAFaDDY5N2F1a2wybDZqcXICIAB4AIIBFHN1Z2dlc3QuNTI3NG9vOWc2bWU3mgEGCAAQABgAsAEAuAEBGNzq843uMiCj7/ON7jIwAEIUc3VnZ2VzdC41Mjc0b285ZzZtZTcikAIKC0FBQUJqSjZsWVN3EtoBCgtBQUFCako2bFlTdxILQUFBQmpKNmxZU3caDQoJdGV4dC9odG1sEgAiDgoKdGV4dC9wbGFpbhIAKhsiFTEwMTk5MDk5OTQwNzM4MjM3ODU5NSgAOAAw/oDNje4yOJqFzY3uMko6CiRhcHBsaWNhdGlvbi92bmQuZ29vZ2xlLWFwcHMuZG9jcy5tZHMaEsLX2uQBDBIKCgYKABAUGAAQAVoMbzl0dzc0aGNqaHp2cgIgAHgAggEUc3VnZ2VzdC41ZDBpOXZhdDg1aGGaAQYIABAAGACwAQC4AQEY/oDNje4yIJqFzY3uMjAAQhRzdWdnZXN0LjVkMGk5dmF0ODVoYSKVAgoLQUFBQmp3Vm42dlES4QEKC0FBQUJqd1ZuNnZREgtBQUFCandWbjZ2URoNCgl0ZXh0L2h0bWwSACIOCgp0ZXh0L3BsYWluEgAqGyIVMTEyOTkwNDE3MzYzNjY4NTk0NjQzKAA4ADDLiff17jI4jpz39e4ySkgKJGFwcGxpY2F0aW9uL3ZuZC5nb29nbGUtYXBwcy5kb2NzLm1kcxogwtfa5AEaGhgKFAoOaW5pdGlhdGluZyB0aGUQARgAEAFaCzY2YXF2ZHY0enl4cgIgAHgAggEUc3VnZ2VzdC4xZTRpYnZqbjRtNWWaAQYIABAAGAAYy4n39e4yII6c9/XuMkIUc3VnZ2VzdC4xZTRpYnZqbjRtNWUiuQIKC0FBQUJqSjZsWVVREoMCCgtBQUFCako2bFlVURILQUFBQmpKNmxZVVEaDQoJdGV4dC9odG1sEgAiDgoKdGV4dC9wbGFpbhIAKhsiFTEwMTk5MDk5OTQwNzM4MjM3ODU5NSgAOAAw0pL2je4yOKjf+Y3uMkpjCiRhcHBsaWNhdGlvbi92bmQuZ29vZ2xlLWFwcHMuZG9jcy5tZHMaO8LX2uQBNRozCi8KKShGaWd1cmUgM0E7IGNvbXBhcmUgVE1FVl9DdHggdnMuIFBCU19DdHgpEAEYABABWgxtNmZwMm93cHZ4ZWNyAiAAeACCARRzdWdnZXN0LnF4bTNxbHM0YXZndpoBBggAEAAYALABALgBARjSkvaN7jIgqN/5je4yMABCFHN1Z2dlc3QucXhtM3FsczRhdmd2IqICCgtBQUFCako2bFlWMBLsAQoLQUFBQmpKNmxZVjASC0FBQUJqSjZsWVYwGg0KCXRleHQvaHRtbBIAIg4KCnRleHQvcGxhaW4SACobIhUxMDE5OTA5OTk0MDczODIzNzg1OTUoADgAMKHwhY7uMjifg4aO7jJKTAokYXBwbGljYXRpb24vdm5kLmdvb2dsZS1hcHBzLmRvY3MubWRzGiTC19rkAR4aHAoYChJ0aGF0IHRoZSBsZXZlbHMgb2YQARgAEAFaDGpvYmQ4Y2Z1ZGp4enICIAB4AIIBFHN1Z2dlc3Quc3RoeHluankzdW1zmgEGCAAQABgAsAEAuAEBGKHwhY7uMiCfg4aO7jIwAEIUc3VnZ2VzdC5zdGh4eW5qeTN1bXMiiQIKC0FBQUJqd1ZuNnZNEtUBCgtBQUFCandWbjZ2TRILQUFBQmp3Vm42dk0aDQoJdGV4dC9odG1sEgAiDgoKdGV4dC9wbGFpbhIAKhsiFTExMjk5MDQxNzM2MzY2ODU5NDY0MygAOAAwjYn19e4yOMaP9fXuMko7CiRhcHBsaWNhdGlvbi92bmQuZ29vZ2xlLWFwcHMuZG9jcy5tZHMaE8LX2uQBDRoLCgcKAXMQARgAEAFaDGp6bmRrcWQxam52NHICIAB4AIIBFHN1Z2dlc3QuanNmMWQxOXJ2cTRimgEGCAAQABgAGI2J9fXuMiDGj/X17jJCFHN1Z2dlc3QuanNmMWQxOXJ2cTRiIrECCgtBQUFCam1tN0dhNBL7AQoLQUFBQmptbTdHYTQSC0FBQUJqbW03R2E0Gg0KCXRleHQvaHRtbBIAIg4KCnRleHQvcGxhaW4SACobIhUxMDQ4MzMxNDA0OTMzNDkxNTIwNzAoADgAMI29keTsMjjbwpHk7DJKRwokYXBwbGljYXRpb24vdm5kLmdvb2dsZS1hcHBzLmRvY3MubWRzGh/C19rkARkSCwoHCgEtEAEYABABGgoKBgoAEBQYABABWiAwNmU5ZDZiMDEzNzY2MzZkZmUyY2QwOTQ2YzA4MGI5ZHICIAB4AIIBFHN1Z2dlc3QuanQ1NGEzc2o1b21omgEGCAAQABgAsAEAuAEBGI29keTsMiDbwpHk7DIwAEIUc3VnZ2VzdC5qdDU0YTNzajVvbWgi3QIKC0FBQUJqSjZsWVRBEqcCCgtBQUFCako2bFlUQRILQUFBQmpKNmxZVEEaDQoJdGV4dC9odG1sEgAiDgoKdGV4dC9wbGFpbhIAKhsiFTEwMTk5MDk5OTQwNzM4MjM3ODU5NSgAOAAwwLzkje4yONXp/I3uMkqGAQokYXBwbGljYXRpb24vdm5kLmdvb2dsZS1hcHBzLmRvY3MubWRzGl7C19rkAVgKVgpGCkAoRmlndXJlIDMgQTsgY29tcGFyZSBUTUVWX0hDIHZzLiBUTUVWX0N0eCksIHdoaWNoIHJlcHJlc2VudHMgdGhlEAEYABIKCgQtdGhlEAEYABgBWgxkaW02eThpZGZmbG1yAiAAeACCARRzdWdnZXN0LmN3ZHByajF4OHpxMZoBBggAEAAYALABALgBARjAvOSN7jIg1en8je4yMABCFHN1Z2dlc3QuY3dkcHJqMXg4enExIrYCCgtBQUFCandWbjZ2OBKCAgoLQUFBQmp3Vm42djgSC0FBQUJqd1ZuNnY4Gg0KCXRleHQvaHRtbBIAIg4KCnRleHQvcGxhaW4SACobIhUxMTI5OTA0MTczNjM2Njg1OTQ2NDMoADgAMP7Fn/buMjiy6Z/27jJKaAokYXBwbGljYXRpb24vdm5kLmdvb2dsZS1hcHBzLmRvY3MubWRzGkDC19rkAToKOAoSCgx1cHJlZ3VsYXRpb24QARgAEiAKGmV4cHJlc3Npb24gd2FzIHVwcmVndWxhdGVkEAEYABgBWgxhMDZlcWV2YjBjNXZyAiAAeACCARRzdWdnZXN0LnZzMm5vMmw4ZmxrepoBBggAEAAYABj+xZ/27jIgsumf9u4yQhRzdWdnZXN0LnZzMm5vMmw4ZmxreiKxAgoLQUFBQmptbTdHYkES+wEKC0FBQUJqbW03R2JBEgtBQUFCam1tN0diQRoNCgl0ZXh0L2h0bWwSACIOCgp0ZXh0L3BsYWluEgAqGyIVMTA0ODMzMTQwNDkzMzQ5MTUyMDcwKAA4ADCppJfk7DI4/amX5OwySkcKJGFwcGxpY2F0aW9uL3ZuZC5nb29nbGUtYXBwcy5kb2NzLm1kcxofwtfa5AEZEgsKBwoBLRABGAAQARoKCgYKABAUGAAQAVogMDk5YmYzZmQ3NjQwMWRhNWJjMjFkNGIxNzkyNTdkYjlyAiAAeACCARRzdWdnZXN0LmdnbDdiMWpyYmV2cZoBBggAEAAYALABALgBARippJfk7DIg/amX5OwyMABCFHN1Z2dlc3QuZ2dsN2IxanJiZXZxIqcCCgtBQUFCam1tN0dhSRLxAQoLQUFBQmptbTdHYUkSC0FBQUJqbW03R2FJGg0KCXRleHQvaHRtbBIAIg4KCnRleHQvcGxhaW4SACobIhUxMDQ4MzMxNDA0OTMzNDkxNTIwNzAoADgAMOiZ4OPsMji0nuDj7DJKPQokYXBwbGljYXRpb24vdm5kLmdvb2dsZS1hcHBzLmRvY3MubWRzGhXC19rkAQ8aDQoJCgN3YXMQARgAEAFaIGYxMTE3ZjkxOTgzZGI2Y2Q2YzFiZTVhZjNmYTgxMTMwcgIgAHgAggEUc3VnZ2VzdC5mYXBvMWI2ODRlc22aAQYIABAAGACwAQC4AQEY6Jng4+wyILSe4OPsMjAAQhRzdWdnZXN0LmZhcG8xYjY4NGVzbSLiAgoLQUFBQmp3Vm42djQSsgIKC0FBQUJqd1ZuNnY0EgtBQUFCandWbjZ2NBo7Cgl0ZXh0L2h0bWwSLndoYXQgaXMgYSBwdXJpbmVyZ2ljIGluc3VsdD8gYmUgbW9yZSBzcGVjaWZpYy4iPAoKdGV4dC9wbGFpbhIud2hhdCBpcyBhIHB1cmluZXJnaWMgaW5zdWx0PyBiZSBtb3JlIHNwZWNpZmljLiobIhUxMTI5OTA0MTczNjM2Njg1OTQ2NDMoADgAMJianfbuMjiYmp327jJKIAoKdGV4dC9wbGFpbhIScHVyaW5lcmdpYyBpbnN1bHRzWgx5dzg5c25ydnl0NnRyAiAAeACaAQYIABAAGACqATASLndoYXQgaXMgYSBwdXJpbmVyZ2ljIGluc3VsdD8gYmUgbW9yZSBzcGVjaWZpYy4YmJqd9u4yIJianfbuMkIQa2l4Ljd0d2tzMGhhYjlxbSK2AgoLQUFBQmptbTdHYU0SjAIKC0FBQUJqbW03R2FNEgtBQUFCam1tN0dhTRoxCgl0ZXh0L2h0bWwSJElzIHRoZSBBIHN1cHBvc2VkIHRvIGJlIGJvbGRlciBoZXJlPyIyCgp0ZXh0L3BsYWluEiRJcyB0aGUgQSBzdXBwb3NlZCB0byBiZSBib2xkZXIgaGVyZT8qGyIVMTA0ODMzMTQwNDkzMzQ5MTUyMDcwKAA4ADDIsujj7DI4yLLo4+wyWiBjNzFjYTQ3NWMwNTM5NTliMDhjMzU5MzI4NDFlNmU3OHICIAB4AJoBBggAEAAYAKoBJhIkSXMgdGhlIEEgc3VwcG9zZWQgdG8gYmUgYm9sZGVyIGhlcmU/sAEAuAEBGMiy6OPsMiDIsujj7DIwAEIIa2l4LmNtdDQi0wIKC0FBQUJqSjZsWVRFEp0CCgtBQUFCako2bFlURRILQUFBQmpKNmxZVEUaDQoJdGV4dC9odG1sEgAiDgoKdGV4dC9wbGFpbhIAKhsiFTEwMTk5MDk5OTQwNzM4MjM3ODU5NSgAOAAwvtjpje4yOIKo7Y3uMkp9CiRhcHBsaWNhdGlvbi92bmQuZ29vZ2xlLWFwcHMuZG9jcy5tZHMaVcLX2uQBTxpNCkkKQ3Bvc3NpYmxlIGR1ZSB0byBUTUVWIHRyb3Bpc20gZm9yIHRoZSBweXJhbWlkYWwgbmV1cm9ucyBpbiB0aGlzIGFyZWEQARgAEAFaDHRndngzb3BvczhrY3ICIAB4AIIBFHN1Z2dlc3QucHEwbm8yYW9raDQ1mgEGCAAQABgAsAEAuAEBGL7Y6Y3uMiCCqO2N7jIwAEIUc3VnZ2VzdC5wcTBubzJhb2toNDUisQIKC0FBQUJqbW03R2FREvsBCgtBQUFCam1tN0dhURILQUFBQmptbTdHYVEaDQoJdGV4dC9odG1sEgAiDgoKdGV4dC9wbGFpbhIAKhsiFTEwNDgzMzE0MDQ5MzM0OTE1MjA3MCgAOAAwtvXo4+wyONaaluTsMkpHCiRhcHBsaWNhdGlvbi92bmQuZ29vZ2xlLWFwcHMuZG9jcy5tZHMaH8LX2uQBGRILCgcKAS0QARgAEAEaCgoGCgAQFBgAEAFaIDAzZGM2ZmQ3YjI4OTQ3NDlhMzcxMWE2NzYyZTIzZDg4cgIgAHgAggEUc3VnZ2VzdC5jNGw4bHJ6ZzU2aGmaAQYIABAAGACwAQC4AQEYtvXo4+wyINaaluTsMjAAQhRzdWdnZXN0LmM0bDhscnpnNTZoaSKxAgoLQUFBQmpKNmxZVEkS+wEKC0FBQUJqSjZsWVRJEgtBQUFCako2bFlUSRoNCgl0ZXh0L2h0bWwSACIOCgp0ZXh0L3BsYWluEgAqGyIVMTAxOTkwOTk5NDA3MzgyMzc4NTk1KAA4ADCLm/ON7jI4q9zzje4ySlsKJGFwcGxpY2F0aW9uL3ZuZC5nb29nbGUtYXBwcy5kb2NzLm1kcxozwtfa5AEtCisKEAoKV2UgZm91bmQgYRABGAASFQoPRmlndXJlIDNBIHNob3dzEAEYABgBWgwzeDdrdWo4ajR6bWtyAiAAeACCARRzdWdnZXN0LmN6ZWZqdDF6aTQzNpoBBggAEAAYALABALgBARiLm/ON7jIgq9zzje4yMABCFHN1Z2dlc3QuY3plZmp0MXppNDM2IqQCCgtBQUFCam1tN0diWRLuAQoLQUFBQmptbTdHYlkSC0FBQUJqbW03R2JZGg0KCXRleHQvaHRtbBIAIg4KCnRleHQvcGxhaW4SACobIhUxMDQ4MzMxNDA0OTMzNDkxNTIwNzAoADgAMOmbseTsMjjpm7Hk7DJKOgokYXBwbGljYXRpb24vdm5kLmdvb2dsZS1hcHBzLmRvY3MubWRzGhLC19rkAQwaCgoGCgAQExgAEAFaIDkzMGM4N2NjNDAxMDFlMzcwODg5NjNkYmYwZDg2YWE2cgIgAHgAggEUc3VnZ2VzdC45OWMwczM3ZXlkcG2aAQYIABAAGACwAQC4AQEY6Zux5OwyIOmbseTsMjAAQhRzdWdnZXN0Ljk5YzBzMzdleWRwbSKtAgoLQUFBQmpKNmxZUXcS9wEKC0FBQUJqSjZsWVF3EgtBQUFCako2bFlRdxoNCgl0ZXh0L2h0bWwSACIOCgp0ZXh0L3BsYWluEgAqGyIVMTAxOTkwOTk5NDA3MzgyMzc4NTk1KAA4ADCQ0rKN7jI44eCzje4ySlcKJGFwcGxpY2F0aW9uL3ZuZC5nb29nbGUtYXBwcy5kb2NzLm1kcxovwtfa5AEpGicKIwodYW5kIGluY3ViYXRlZCBmb3IgMzAgbWludXRlcy4QARgAEAFaDG55OHFoYzExNGs4MnICIAB4AIIBFHN1Z2dlc3Qua3hqc2czNGE4NGlmmgEGCAAQABgAsAEAuAEBGJDSso3uMiDh4LON7jIwAEIUc3VnZ2VzdC5reGpzZzM0YTg0aWYinAIKC0FBQUJqSjZsWWJjEucBCgtBQUFCako2bFliYxILQUFBQmpKNmxZYmMaDQoJdGV4dC9odG1sEgAiDgoKdGV4dC9wbGFpbhIAKhsiFTEwMTk5MDk5OTQwNzM4MjM3ODU5NSgAOAAwkojMju4yOIGZzI7uMkpICiRhcHBsaWNhdGlvbi92bmQuZ29vZ2xlLWFwcHMuZG9jcy5tZHMaIMLX2uQBGgoYCgoKBGRpbmcQARgAEggKAnNlEAEYABgBWgxvOHFtNzlraXVsbGlyAiAAeACCARNzdWdnZXN0LjdpeGxkYW00Z3hwmgEGCAAQABgAsAEAuAEBGJKIzI7uMiCBmcyO7jIwAEITc3VnZ2VzdC43aXhsZGFtNGd4cCKeAgoLQUFBQmpKNmxZUzQS6AEKC0FBQUJqSjZsWVM0EgtBQUFCako2bFlTNBoNCgl0ZXh0L2h0bWwSACIOCgp0ZXh0L3BsYWluEgAqGyIVMTAxOTkwOTk5NDA3MzgyMzc4NTk1KAA4ADD7gduN7jI47obbje4ySkgKJGFwcGxpY2F0aW9uL3ZuZC5nb29nbGUtYXBwcy5kb2NzLm1kcxogwtfa5AEaChgKCgoEZnJvbRABGAASCAoCYXQQARgAGAFaDHhxZHQyZ2xqbmdhanICIAB4AIIBFHN1Z2dlc3QuZ2p5YzRkbXNobmhimgEGCAAQABgAsAEAuAEBGPuB243uMiDuhtuN7jIwAEIUc3VnZ2VzdC5nanljNGRtc2huaGIi2wIKC0FBQUJqSjZsWVpZEqUCCgtBQUFCako2bFlaWRILQUFBQmpKNmxZWlkaDQoJdGV4dC9odG1sEgAiDgoKdGV4dC9wbGFpbhIAKhsiFTEwMTk5MDk5OTQwNzM4MjM3ODU5NSgAOAAwjeyyju4yOLDns47uMkqEAQokYXBwbGljYXRpb24vdm5kLmdvb2dsZS1hcHBzLmRvY3MubWRzGlzC19rkAVYSVApQCkphdCB0aGUgUk5BLCBjeXRva2luZSAocHJvdGVpbikgYW5kIGNlbGx1bGFyIGNhbGNpdW0gaW1hZ2luZyBzY2FsZXMvIGxldmVscxABGAAQAVoMaWt3NWQyYTVrM3BzcgIgAHgAggEUc3VnZ2VzdC5leHZtcGFobTRraTmaAQYIABAAGACwAQC4AQEYjeyyju4yILDns47uMjAAQhRzdWdnZXN0LmV4dm1wYWhtNGtpOSKjAgoLQUFBQmpKNmxZUlES7QEKC0FBQUJqSjZsWVJREgtBQUFCako2bFlSURoNCgl0ZXh0L2h0bWwSACIOCgp0ZXh0L3BsYWluEgAqGyIVMTAxOTkwOTk5NDA3MzgyMzc4NTk1KAA4ADCOncGN7jI40KHBje4ySk0KJGFwcGxpY2F0aW9uL3ZuZC5nb29nbGUtYXBwcy5kb2NzLm1kcxolwtfa5AEfCh0KCgoEZnJvbRABGAASDQoHYmV0d2VlbhABGAAYAVoMZWNkYnNrZWJzcmgycgIgAHgAggEUc3VnZ2VzdC53NWM5MjUzYXB3c22aAQYIABAAGACwAQC4AQEYjp3Bje4yINChwY3uMjAAQhRzdWdnZXN0Lnc1YzkyNTNhcHdzbSKRAgoLQUFBQmpKNmxZWXcS2wEKC0FBQUJqSjZsWVl3EgtBQUFCako2bFlZdxoNCgl0ZXh0L2h0bWwSACIOCgp0ZXh0L3BsYWluEgAqGyIVMTAxOTkwOTk5NDA3MzgyMzc4NTk1KAA4ADCAlqWO7jI4rJulju4ySjsKJGFwcGxpY2F0aW9uL3ZuZC5nb29nbGUtYXBwcy5kb2NzLm1kcxoTwtfa5AENGgsKBwoBYRABGAAQAVoMZWFmeW1zcDN2MHIzcgIgAHgAggEUc3VnZ2VzdC5wdjBsNmpkbjN2YXqaAQYIABAAGACwAQC4AQEYgJalju4yIKybpY7uMjAAQhRzdWdnZXN0LnB2MGw2amRuM3ZheiKYAgoLQUFBQmpKNmxZUW8S4gEKC0FBQUJqSjZsWVFvEgtBQUFCako2bFlRbxoNCgl0ZXh0L2h0bWwSACIOCgp0ZXh0L3BsYWluEgAqGyIVMTAxOTkwOTk5NDA3MzgyMzc4NTk1KAA4ADDWt6+N7jI45byvje4ySkIKJGFwcGxpY2F0aW9uL3ZuZC5nb29nbGUtYXBwcy5kb2NzLm1kcxoawtfa5AEUGhIKDgoIKDI1IM68TCkQARgAEAFaDHV6N3VhaXB3eTc0ZXICIAB4AIIBFHN1Z2dlc3QucnBhY3NqYXI2cHc2mgEGCAAQABgAsAEAuAEBGNa3r43uMiDlvK+N7jIwAEIUc3VnZ2VzdC5ycGFjc2phcjZwdzYinAIKC0FBQUJqSjZsWWJnEuYBCgtBQUFCako2bFliZxILQUFBQmpKNmxZYmcaDQoJdGV4dC9odG1sEgAiDgoKdGV4dC9wbGFpbhIAKhsiFTEwMTk5MDk5OTQwNzM4MjM3ODU5NSgAOAAws+3Mju4yOLTyzI7uMkpGCiRhcHBsaWNhdGlvbi92bmQuZ29vZ2xlLWFwcHMuZG9jcy5tZHMaHsLX2uQBGBIWChIKDHN1cnZlaWxsYW5jZRABGAAQAVoMdHZxNTBqcndpMG9ycgIgAHgAggEUc3VnZ2VzdC54bG4zcm5hcHpwZDKaAQYIABAAGACwAQC4AQEYs+3Mju4yILTyzI7uMjAAQhRzdWdnZXN0LnhsbjNybmFwenBkMiKOAgoLQUFBQmpKNmxZUzgS4wEKC0FBQUJqSjZsWVM4EgtBQUFCako2bFlTOBoqCgl0ZXh0L2h0bWwSHUkgd291bGQgY2hhbmdlIE1DUC0xIHRvIENDTDIuIisKCnRleHQvcGxhaW4SHUkgd291bGQgY2hhbmdlIE1DUC0xIHRvIENDTDIuKhsiFTEwMTk5MDk5OTQwNzM4MjM3ODU5NSgAOAAwu+Ljje4yOLvi443uMloMZGhqeTAzdmtlcmVlcgIgAHgAmgEGCAAQABgAqgEfEh1JIHdvdWxkIGNoYW5nZSBNQ1AtMSB0byBDQ0wyLrABALgBARi74uON7jIgu+Ljje4yMABCCWtpeC5jbXQxNSKYAgoLQUFBQmpKNmxZUVkS4gEKC0FBQUJqSjZsWVFZEgtBQUFCako2bFlRWRoNCgl0ZXh0L2h0bWwSACIOCgp0ZXh0L3BsYWluEgAqGyIVMTAxOTkwOTk5NDA3MzgyMzc4NTk1KAA4ADCpm6SN7jI42K2kje4ySkIKJGFwcGxpY2F0aW9uL3ZuZC5nb29nbGUtYXBwcy5kb2NzLm1kcxoawtfa5AEUGhIKDgoIYW5kIGRpZXQQARgAEAFaDHczaGw3Y2kxZnI1dHICIAB4AIIBFHN1Z2dlc3QudTl3NWQ4anJnODhrmgEGCAAQABgAsAEAuAEBGKmbpI3uMiDYraSN7jIwAEIUc3VnZ2VzdC51OXc1ZDhqcmc4OGsi6QsKC0FBQUJqd1ZuNmtVErkLCgtBQUFCandWbjZrVRILQUFBQmp3Vm42a1UalQMKCXRleHQvaHRtbBKHA0kgZG9uJiMzOTt0IHRoaW5rwqBEaXBhbiBsb29rZWQgYXQgdGhlIGNvcnRleC4gc2VpenVyZXMgb2J2aW91c2x5IGdlbmVyYWxpemUgdG8gdGhlIGNvcnRleCwgYnV0IHByb2JhYmx5IG1vcmUgbGlrZWx5IHRoYXQgaXQgaXMgZ2VuZXJhbGl6ZXMgdGhyb3VnaCB0aGUgY29ycHVzIGNhbGxvc3VtIC4uLiB0aGF0JiMzOTtzIHdoeSBwZW9wbGUgZ2V0IGNhbGxvc2VjdG9taWVzLiBIZSBkaWRuJiMzOTt0IGRlZmluaXRpdmVseSBkZXRlcm1pbmUgdGhhdCBzZWl6dXJlcyBzdGFydCBpbiB0aGUgaGlwcG9jYW1wdXMsIG9ubHkgdGhhdCB0aGV5IGRldGVjdGVkIGh5cGVyZXhjaXRhYmlsaXR5IHRoZXJlLCBhbmQgdGhhdCBmb2NhbCBzZWl6dXJlcyBnZW5lcmFsbHkgc3RheWVkIGluIHRoZSBERy4iigMKCnRleHQvcGxhaW4S+wJJIGRvbid0IHRoaW5rwqBEaXBhbiBsb29rZWQgYXQgdGhlIGNvcnRleC4gc2VpenVyZXMgb2J2aW91c2x5IGdlbmVyYWxpemUgdG8gdGhlIGNvcnRleCwgYnV0IHByb2JhYmx5IG1vcmUgbGlrZWx5IHRoYXQgaXQgaXMgZ2VuZXJhbGl6ZXMgdGhyb3VnaCB0aGUgY29ycHVzIGNhbGxvc3VtIC4uLiB0aGF0J3Mgd2h5IHBlb3BsZSBnZXQgY2FsbG9zZWN0b21pZXMuIEhlIGRpZG4ndCBkZWZpbml0aXZlbHkgZGV0ZXJtaW5lIHRoYXQgc2VpenVyZXMgc3RhcnQgaW4gdGhlIGhpcHBvY2FtcHVzLCBvbmx5IHRoYXQgdGhleSBkZXRlY3RlZCBoeXBlcmV4Y2l0YWJpbGl0eSB0aGVyZSwgYW5kIHRoYXQgZm9jYWwgc2VpenVyZXMgZ2VuZXJhbGx5IHN0YXllZCBpbiB0aGUgREcuKhsiFTExMjk5MDQxNzM2MzY2ODU5NDY0MygAOAAww7y89e4yOMO8vPXuMkqhAQoKdGV4dC9wbGFpbhKSAVNlaXp1cmVzIGxpa2VseSBvcmlnaW5hdGUgaW4gdGhlIGhpcHBvY2FtcHVzIGFuZCBvdmVyIHRoZSBjb3Vyc2Ugb2YgaW5mZWN0aW9uLCBiZWdpbiB0byBzZWNvbmRhcmlseSBnZW5lcmFsaXplIHZpYSB0aGUgY29ydGV4IChQYXRlbCBldCBhbC4sIDIwMTcpWgx2bnZlMW9tbzFxaDRyAiAAeACaAQYIABAAGACqAYoDEocDSSBkb24mIzM5O3QgdGhpbmvCoERpcGFuIGxvb2tlZCBhdCB0aGUgY29ydGV4LiBzZWl6dXJlcyBvYnZpb3VzbHkgZ2VuZXJhbGl6ZSB0byB0aGUgY29ydGV4LCBidXQgcHJvYmFibHkgbW9yZSBsaWtlbHkgdGhhdCBpdCBpcyBnZW5lcmFsaXplcyB0aHJvdWdoIHRoZSBjb3JwdXMgY2FsbG9zdW0gLi4uIHRoYXQmIzM5O3Mgd2h5IHBlb3BsZSBnZXQgY2FsbG9zZWN0b21pZXMuIEhlIGRpZG4mIzM5O3QgZGVmaW5pdGl2ZWx5IGRldGVybWluZSB0aGF0IHNlaXp1cmVzIHN0YXJ0IGluIHRoZSBoaXBwb2NhbXB1cywgb25seSB0aGF0IHRoZXkgZGV0ZWN0ZWQgaHlwZXJleGNpdGFiaWxpdHkgdGhlcmUsIGFuZCB0aGF0IGZvY2FsIHNlaXp1cmVzIGdlbmVyYWxseSBzdGF5ZWQgaW4gdGhlIERHLhjDvLz17jIgw7y89e4yQhBraXguZnVlbHFsNHB5dmI4IuEBCgtBQUFCako2bFlaQRK2AQoLQUFBQmpKNmxZWkESC0FBQUJqSjZsWVpBGhsKCXRleHQvaHRtbBIOc3VnZ2VzdGluZy4uLi4iHAoKdGV4dC9wbGFpbhIOc3VnZ2VzdGluZy4uLi4qGyIVMTAxOTkwOTk5NDA3MzgyMzc4NTk1KAA4ADCu+6iO7jI4rvuoju4yWgxnY3g2cmJuZnBoenlyAiAAeACaAQYIABAAGACqARASDnN1Z2dlc3RpbmcuLi4usAEAuAEBGK77qI7uMiCu+6iO7jIwAEIJa2l4LmNtdDE5IpACCgtBQUFCako2bFlQdxLmAQoLQUFBQmpKNmxZUHcSC0FBQUJqSjZsWVB3GisKCXRleHQvaHRtbBIeYW5pbWFsIG1vZGVsLCBwYXRpZW50IG9yIGJvdGg/IiwKCnRleHQvcGxhaW4SHmFuaW1hbCBtb2RlbCwgcGF0aWVudCBvciBib3RoPyobIhUxMDE5OTA5OTk0MDczODIzNzg1OTUoADgAMNCc04zuMjjQnNOM7jJaDDZqMHdseGw4aDF0OHICIAB4AJoBBggAEAAYAKoBIBIeYW5pbWFsIG1vZGVsLCBwYXRpZW50IG9yIGJvdGg/sAEAuAEBGNCc04zuMiDQnNOM7jIwAEIIa2l4LmNtdDgi0AIKC0FBQUJqSjZsWVpFEqUCCgtBQUFCako2bFlaRRILQUFBQmpKNmxZWkUaQAoJdGV4dC9odG1sEjN3aGF0IGlzIHRoZSByYXRpb25hbGUgdG8gbG9vayBhdCB0aGVzZT8gYW5kIFRORmEuLi4iQQoKdGV4dC9wbGFpbhIzd2hhdCBpcyB0aGUgcmF0aW9uYWxlIHRvIGxvb2sgYXQgdGhlc2U/IGFuZCBUTkZhLi4uKhsiFTEwMTk5MDk5OTQwNzM4MjM3ODU5NSgAOAAwx6urju4yOMerq47uMloMM3lhMTJnb2p5bXg4cgIgAHgAmgEGCAAQABgAqgE1EjN3aGF0IGlzIHRoZSByYXRpb25hbGUgdG8gbG9vayBhdCB0aGVzZT8gYW5kIFRORmEuLi6wAQC4AQEYx6urju4yIMerq47uMjAAQglraXguY210MjAikQIKC0FBQUJqSjZsWVFREtsBCgtBQUFCako2bFlRURILQUFBQmpKNmxZUVEaDQoJdGV4dC9odG1sEgAiDgoKdGV4dC9wbGFpbhIAKhsiFTEwMTk5MDk5OTQwNzM4MjM3ODU5NSgAOAAwuP6cje4yOPqDnY3uMko7CiRhcHBsaWNhdGlvbi92bmQuZ29vZ2xlLWFwcHMuZG9jcy5tZHMaE8LX2uQBDRoLCgcKASwQARgAEAFaDHA3NGpsdm5jcnZlb3ICIAB4AIIBFHN1Z2dlc3QuaDY5bTRwcGYycWtrmgEGCAAQABgAsAEAuAEBGLj+nI3uMiD6g52N7jIwAEIUc3VnZ2VzdC5oNjltNHBwZjJxa2sixwIKC0FBQUJqSjZsWVBvEpECCgtBQUFCako2bFlQbxILQUFBQmpKNmxZUG8aDQoJdGV4dC9odG1sEgAiDgoKdGV4dC9wbGFpbhIAKhsiFTEwMTk5MDk5OTQwNzM4MjM3ODU5NSgAOAAw8PTIjO4yOMr4yYzuMkpxCiRhcHBsaWNhdGlvbi92bmQuZ29vZ2xlLWFwcHMuZG9jcy5tZHMaScLX2uQBQwpBChwKFkluIFRNRVYtaW5mZWN0ZWQgbWljZSwQARgAEh8KGUZvbGxvd2luZyBUTUVWIGluZmVjdGlvbiwQARgAGAFaDGZ3bXBkY3M3bXFxN3ICIAB4AIIBFHN1Z2dlc3QudDlncWU0NW8xYWI5mgEGCAAQABgAsAEAuAEBGPD0yIzuMiDK+MmM7jIwAEIUc3VnZ2VzdC50OWdxZTQ1bzFhYjki1QEKC0FBQUJqSjZsWVFVEqoBCgtBQUFCako2bFlRVRILQUFBQmpKNmxZUVUaFwoJdGV4dC9odG1sEgp0b28gdmFndWUhIhgKCnRleHQvcGxhaW4SCnRvbyB2YWd1ZSEqGyIVMTAxOTkwOTk5NDA3MzgyMzc4NTk1KAA4ADCA4qGN7jI4gOKhje4yWgxtZGE5ZWFjdXM0cmJyAiAAeACaAQYIABAAGACqAQwSCnRvbyB2YWd1ZSGwAQC4AQEYgOKhje4yIIDioY3uMjAAQglraXguY210MTIi0QEKC0FBQUJqSjZsWVBzEqcBCgtBQUFCako2bFlQcxILQUFBQmpKNmxZUHMaFgoJdGV4dC9odG1sEgl0b28gdmFndWUiFwoKdGV4dC9wbGFpbhIJdG9vIHZhZ3VlKhsiFTEwMTk5MDk5OTQwNzM4MjM3ODU5NSgAOAAw0uzNjO4yONLszYzuMloMcDgxZTV5ZDA4aXc2cgIgAHgAmgEGCAAQABgAqgELEgl0b28gdmFndWWwAQC4AQEY0uzNjO4yINLszYzuMjAAQghraXguY210NyKrAgoLQUFBQmpKNmxZUkkS9QEKC0FBQUJqSjZsWVJJEgtBQUFCako2bFlSSRoNCgl0ZXh0L2h0bWwSACIOCgp0ZXh0L3BsYWluEgAqGyIVMTAxOTkwOTk5NDA3MzgyMzc4NTk1KAA4ADD/ssCN7jI4gcLAje4ySlUKJGFwcGxpY2F0aW9uL3ZuZC5nb29nbGUtYXBwcy5kb2NzLm1kcxotwtfa5AEnCiUKCQoDYW5kEAEYABIWChAuIFRNRVYgbWljZSB3ZXJlEAEYABgBWgxjNTZldnl4ZDk2YzVyAiAAeACCARRzdWdnZXN0LmtveWowYzFvcmFucZoBBggAEAAYALABALgBARj/ssCN7jIggcLAje4yMABCFHN1Z2dlc3Qua295ajBjMW9yYW5xIpMCCgtBQUFCako2bFlRZxLdAQoLQUFBQmpKNmxZUWcSC0FBQUJqSjZsWVFnGg0KCXRleHQvaHRtbBIAIg4KCnRleHQvcGxhaW4SACobIhUxMDE5OTA5OTk0MDczODIzNzg1OTUoADgAMJeCrY3uMjjs962N7jJKPQokYXBwbGljYXRpb24vdm5kLmdvb2dsZS1hcHBzLmRvY3MubWRzGhXC19rkAQ8SDQoJCgN0b3AQARgAEAFaDDlqd3g3b3B1a2ptM3ICIAB4AIIBFHN1Z2dlc3QuajdtaGs1Z3owanc4mgEGCAAQABgAsAEAuAEBGJeCrY3uMiDs962N7jIwAEIUc3VnZ2VzdC5qN21oazVnejBqdzgiuAIKC0FBQUJqSjZsWVMwEoICCgtBQUFCako2bFlTMBILQUFBQmpKNmxZUzAaDQoJdGV4dC9odG1sEgAiDgoKdGV4dC9wbGFpbhIAKhsiFTEwMTk5MDk5OTQwNzM4MjM3ODU5NSgAOAAwp9HTje4yOJT/043uMkpiCiRhcHBsaWNhdGlvbi92bmQuZ29vZ2xlLWFwcHMuZG9jcy5tZHMaOsLX2uQBNAoyChgKElRNRVYgaW5mZWN0ZWQgbWljZRABGAASFAoOdGhlIFRNRVYgbW9kZWwQARgAGAFaDHFzMXdvcWF6c2tucHICIAB4AIIBFHN1Z2dlc3QuYXlpcGZtZWtseWg1mgEGCAAQABgAsAEAuAEBGKfR043uMiCU/9ON7jIwAEIUc3VnZ2VzdC5heWlwZm1la2x5aDUipwIKC0FBQUJqSjZsWVJNEvEBCgtBQUFCako2bFlSTRILQUFBQmpKNmxZUk0aDQoJdGV4dC9odG1sEgAiDgoKdGV4dC9wbGFpbhIAKhsiFTEwMTk5MDk5OTQwNzM4MjM3ODU5NSgAOAAw1+XAje4yOOywxY3uMkpRCiRhcHBsaWNhdGlvbi92bmQuZ29vZ2xlLWFwcHMuZG9jcy5tZHMaKcLX2uQBIxohCh0KF2FuZCBzY29yZWQgdHdpY2UgYSBkYXksEAEYABABWgx5djFoZnVrcGJreDZyAiAAeACCARRzdWdnZXN0Lm9xczVtaDNxc3Y0N5oBBggAEAAYALABALgBARjX5cCN7jIg7LDFje4yMABCFHN1Z2dlc3Qub3FzNW1oM3FzdjQ3IqYCCgtBQUFCako2bFlZcxLwAQoLQUFBQmpKNmxZWXMSC0FBQUJqSjZsWVlzGg0KCXRleHQvaHRtbBIAIg4KCnRleHQvcGxhaW4SACobIhUxMDE5OTA5OTk0MDczODIzNzg1OTUoADgAMMOTpI7uMjiPmKSO7jJKUAokYXBwbGljYXRpb24vdm5kLmdvb2dsZS1hcHBzLmRvY3MubWRzGijC19rkASISIAocChZyZWR1Y3Rpb24gaW4gbGV2ZWxzIG9mEAEYABABWgxlMTh5ODc5NDZsZmJyAiAAeACCARRzdWdnZXN0LmxpZHJiYXAya2Jpc5oBBggAEAAYALABALgBARjDk6SO7jIgj5ikju4yMABCFHN1Z2dlc3QubGlkcmJhcDJrYmlzIpACCgtBQUFCako2bFlRaxLaAQoLQUFBQmpKNmxZUWsSC0FBQUJqSjZsWVFrGg0KCXRleHQvaHRtbBIAIg4KCnRleHQvcGxhaW4SACobIhUxMDE5OTA5OTk0MDczODIzNzg1OTUoADgAMISLro3uMjiDkK6N7jJKOwokYXBwbGljYXRpb24vdm5kLmdvb2dsZS1hcHBzLmRvY3MubWRzGhPC19rkAQ0aCwoHCgFzEAEYABABWgtzeHRyMzlwdHo0a3ICIAB4AIIBFHN1Z2dlc3QuM3h1MXBlb3AyNnZ2mgEGCAAQABgAsAEAuAEBGISLro3uMiCDkK6N7jIwAEIUc3VnZ2VzdC4zeHUxcGVvcDI2dnYikQIKC0FBQUJqSjZsWWJREtsBCgtBQUFCako2bFliURILQUFBQmpKNmxZYlEaDQoJdGV4dC9odG1sEgAiDgoKdGV4dC9wbGFpbhIAKhsiFTEwMTk5MDk5OTQwNzM4MjM3ODU5NSgAOAAw17zLju4yOP3By47uMko7CiRhcHBsaWNhdGlvbi92bmQuZ29vZ2xlLWFwcHMuZG9jcy5tZHMaE8LX2uQBDRoLCgcKASwQARgAEAFaDDIyY2Y4Zm9wNDlha3ICIAB4AIIBFHN1Z2dlc3QuYmJ6cTVnOXZxYjF6mgEGCAAQABgAsAEAuAEBGNe8y47uMiD9wcuO7jIwAEIUc3VnZ2VzdC5iYnpxNWc5dnFiMXoinAIKC0FBQUJqSjZsWVJBEuYBCgtBQUFCako2bFlSQRILQUFBQmpKNmxZUkEaDQoJdGV4dC9odG1sEgAiDgoKdGV4dC9wbGFpbhIAKhsiFTEwMTk5MDk5OTQwNzM4MjM3ODU5NSgAOAAwzdi1je4yOJXdtY3uMkpGCiRhcHBsaWNhdGlvbi92bmQuZ29vZ2xlLWFwcHMuZG9jcy5tZHMaHsLX2uQBGBIWChIKDGJ5IHBpcGV0dGluZxABGAAQAVoMNXp3bGF3eHM5a2lzcgIgAHgAggEUc3VnZ2VzdC4xMTh6c2RlM3B1bTGaAQYIABAAGACwAQC4AQEYzdi1je4yIJXdtY3uMjAAQhRzdWdnZXN0LjExOHpzZGUzcHVtMSKPAgoLQUFBQml2NzAtWEkS5QEKC0FBQUJpdjcwLVhJEgtBQUFCaXY3MC1YSRouCgl0ZXh0L2h0bWwSIXBvc3NpYmxlIGZvcm1hdHRpbmcgJnF1b3Q7LSZxdW90OyIlCgp0ZXh0L3BsYWluEhdwb3NzaWJsZSBmb3JtYXR0aW5nICItIiobIhUxMTE2NjM4NDk2OTgxNjc5NDEyMDgoADgAML6q7JzqMji+quyc6jJaDGtrbjEyNG94NWxrc3ICIAB4AJoBBggAEAAYAKoBIxIhcG9zc2libGUgZm9ybWF0dGluZyAmcXVvdDstJnF1b3Q7sAEAuAEBGL6q7JzqMiC+quyc6jIwAEIIa2l4LmNtdDki1AIKC0FBQUJqSjZsWVJFEp4CCgtBQUFCako2bFlSRRILQUFBQmpKNmxZUkUaDQoJdGV4dC9odG1sEgAiDgoKdGV4dC9wbGFpbhIAKhsiFTEwMTk5MDk5OTQwNzM4MjM3ODU5NSgAOAAw1K+2je4yOL+pt43uMkp+CiRhcHBsaWNhdGlvbi92bmQuZ29vZ2xlLWFwcHMuZG9jcy5tZHMaVsLX2uQBUApOCioKJHN1YmplY3RlZCB0byBmbG93IGN5dG9tZXRyeSBhbmFseXNpcxABGAASHgoYcmVhZCBvbiBhIGZsb3cgY3l0b21ldGVyEAEYABgBWgxvcGRjcXB3a24yeTRyAiAAeACCARRzdWdnZXN0LnJ0NHprcnY2ZTFqNpoBBggAEAAYALABALgBARjUr7aN7jIgv6m3je4yMABCFHN1Z2dlc3QucnQ0emtydjZlMWo2IrgCCgtBQUFCako2bFlZaxKCAgoLQUFBQmpKNmxZWWsSC0FBQUJqSjZsWVlrGg0KCXRleHQvaHRtbBIAIg4KCnRleHQvcGxhaW4SACobIhUxMDE5OTA5OTk0MDczODIzNzg1OTUoADgAMLXuoo7uMjj9jKOO7jJKYgokYXBwbGljYXRpb24vdm5kLmdvb2dsZS1hcHBzLmRvY3MubWRzGjrC19rkATQKMgoVCg90aGVzZSBjeXRva2luZXMQARgAEhcKEUlMLTHOsSBhbmQgSUZOLc6yEAEYABgBWgw0MXp2dGVtbXk5MmNyAiAAeACCARRzdWdnZXN0LmRxa3UxcXd5b2kyM5oBBggAEAAYALABALgBARi17qKO7jIg/Yyjju4yMABCFHN1Z2dlc3QuZHFrdTFxd3lvaTIzIucBCgtBQUFCako2bFlRYxK8AQoLQUFBQmpKNmxZUWMSC0FBQUJqSjZsWVFjGh0KCXRleHQvaHRtbBIQb3IgbHlzaXMgYnVmZmVyPyIeCgp0ZXh0L3BsYWluEhBvciBseXNpcyBidWZmZXI/KhsiFTEwMTk5MDk5OTQwNzM4MjM3ODU5NSgAOAAwwairje4yOMGoq43uMloMeW4zZGlsOTN3OTUxcgIgAHgAmgEGCAAQABgAqgESEhBvciBseXNpcyBidWZmZXI/sAEAuAEBGMGoq43uMiDBqKuN7jIwAEIJa2l4LmNtdDEzMg5oLjZiNzB2ZWlycHFrbTIOaC43cHVwMzdkMWFrNHgyDmgueXNwNDkwdDF2YTAzMg5oLjkyN28yandmZ2JtZzgAaiAKE3N1Z2dlc3QubWI4ZXBudDNwOWISCWFuYSBzaWx2YWohChRzdWdnZXN0LmliMDBycDNjcHo1bxIJYW5hIHNpbHZhaiIKFHN1Z2dlc3QucTdkbTk3OThqZjJ6EgpMYXVyYSBCZWxsaiEKFHN1Z2dlc3QucWMxbGw3cmI3ZG44EglhbmEgc2lsdmFqIQoUc3VnZ2VzdC43dnI3N2p5a29icXQSCWFuYSBzaWx2YWohChRzdWdnZXN0LmhwbnJ6Y3h4OXgzdxIJYW5hIHNpbHZhaiEKFHN1Z2dlc3QueHpqbXo1cWdiYnRrEglhbmEgc2lsdmFqIQoUc3VnZ2VzdC54aWc1cGhpOTRnMGMSCWFuYSBzaWx2YWohChRzdWdnZXN0LnF5aHR0cWJsNzl4ZRIJYW5hIHNpbHZhaiEKFHN1Z2dlc3QudWhicmx0MmkxZzB4EglhbmEgc2lsdmFqIQoUc3VnZ2VzdC5maDV3bDk1ejgzeWsSCWFuYSBzaWx2YWohChRzdWdnZXN0LnM4cWV0aWgwM2VnYxIJYW5hIHNpbHZhaiEKFHN1Z2dlc3QuNHFlNGFwc2FuZG84EglhbmEgc2lsdmFqIQoUc3VnZ2VzdC43bjltbG1qdXl1YXoSCWFuYSBzaWx2YWohChRzdWdnZXN0Lnl0bWY0Y3kxdTR4ehIJYW5hIHNpbHZhaiEKFHN1Z2dlc3QueXNsemhzNzI4bjd0EglhbmEgc2lsdmFqIQoUc3VnZ2VzdC5lN3EzM3ZucW1naGkSCWFuYSBzaWx2YWohChRzdWdnZXN0Lm84ZGF5N2lkb245bhIJYW5hIHNpbHZhaiEKFHN1Z2dlc3QuZHdramF4ZHJ3YzdyEglhbmEgc2lsdmFqHwoSc3VnZ2VzdC42OHk2aTFpZGVhEglhbmEgc2lsdmFqIQoUc3VnZ2VzdC52Y241cTl4emIwZGwSCWFuYSBzaWx2YWohChRzdWdnZXN0LnV3aHVxZXBoeTMwNxIJYW5hIHNpbHZhaiEKFHN1Z2dlc3QueGtzeXR6aDY2MHBtEglhbmEgc2lsdmFqIAoTc3VnZ2VzdC5sNXlsbWExajdydxIJYW5hIHNpbHZhaiAKE3N1Z2dlc3QueGl4OTAzcjJwdDISCWFuYSBzaWx2YWohChRzdWdnZXN0LjI4MWczYThmYmQ5chIJYW5hIHNpbHZhaiEKFHN1Z2dlc3QuZnpmdW4zbml1bjA0EglhbmEgc2lsdmFqIgoUc3VnZ2VzdC5zeDk2ZXV1eW9rZGkSCkxhdXJhIEJlbGxqIQoUc3VnZ2VzdC5ncDdxbmk0OHdmMmcSCWFuYSBzaWx2YWohChRzdWdnZXN0LmU3dXhtaTVkMjVyYhIJYW5hIHNpbHZhaiEKFHN1Z2dlc3QucXlyYW5leGN6azE4EglhbmEgc2lsdmFqIQoUc3VnZ2VzdC5yZmEwNXdlZzRscGQSCWFuYSBzaWx2YWohChRzdWdnZXN0Lmlka3N4Y3Azb2lzchIJYW5hIHNpbHZhaiEKFHN1Z2dlc3QudndvMTBnc2JoNHU1EglhbmEgc2lsdmFqIgoUc3VnZ2VzdC51aTc1cXBjZXh0ZmcSCkxhdXJhIEJlbGxqIQoUc3VnZ2VzdC45N2N1Y3Vpd2NudmwSCWFuYSBzaWx2YWohChRzdWdnZXN0LmkwOXN4ZnQ0ZXliaRIJYW5hIHNpbHZhaiIKFHN1Z2dlc3QuNXcycWNjdHU0d2NtEgpMYXVyYSBCZWxsaiEKFHN1Z2dlc3QuZHRrMTAwM3RxeXNvEglhbmEgc2lsdmFqIgoUc3VnZ2VzdC41d2k4aHYxY2dibmwSCkxhdXJhIEJlbGxqJgoUc3VnZ2VzdC5mc2Y3M3l5anl1MzgSDklyZWxhbmQgS2Vhcm5zaiEKFHN1Z2dlc3QuNTI3NG9vOWc2bWU3EglhbmEgc2lsdmFqIQoUc3VnZ2VzdC41ZDBpOXZhdDg1aGESCWFuYSBzaWx2YWoiChRzdWdnZXN0LjFlNGlidmpuNG01ZRIKTGF1cmEgQmVsbGohChRzdWdnZXN0LnF4bTNxbHM0YXZndhIJYW5hIHNpbHZhaiEKFHN1Z2dlc3Quc3RoeHluankzdW1zEglhbmEgc2lsdmFqIgoUc3VnZ2VzdC5qc2YxZDE5cnZxNGISCkxhdXJhIEJlbGxqJgoUc3VnZ2VzdC5qdDU0YTNzajVvbWgSDklyZWxhbmQgS2Vhcm5zaiEKFHN1Z2dlc3QuY3dkcHJqMXg4enExEglhbmEgc2lsdmFqIgoUc3VnZ2VzdC52czJubzJsOGZsa3oSCkxhdXJhIEJlbGxqJgoUc3VnZ2VzdC5nZ2w3YjFqcmJldnESDklyZWxhbmQgS2Vhcm5zaiYKFHN1Z2dlc3QuZmFwbzFiNjg0ZXNtEg5JcmVsYW5kIEtlYXJuc2ohChRzdWdnZXN0LnBxMG5vMmFva2g0NRIJYW5hIHNpbHZhaiYKFHN1Z2dlc3QuYzRsOGxyemc1NmhpEg5JcmVsYW5kIEtlYXJuc2ohChRzdWdnZXN0LmN6ZWZqdDF6aTQzNhIJYW5hIHNpbHZhaiYKFHN1Z2dlc3QuOTljMHMzN2V5ZHBtEg5JcmVsYW5kIEtlYXJuc2ohChRzdWdnZXN0Lmt4anNnMzRhODRpZhIJYW5hIHNpbHZhaiAKE3N1Z2dlc3QuN2l4bGRhbTRneHASCWFuYSBzaWx2YWohChRzdWdnZXN0LmdqeWM0ZG1zaG5oYhIJYW5hIHNpbHZhaiEKFHN1Z2dlc3QuZXh2bXBhaG00a2k5EglhbmEgc2lsdmFqIQoUc3VnZ2VzdC53NWM5MjUzYXB3c20SCWFuYSBzaWx2YWohChRzdWdnZXN0LnB2MGw2amRuM3ZhehIJYW5hIHNpbHZhaiEKFHN1Z2dlc3QucnBhY3NqYXI2cHc2EglhbmEgc2lsdmFqIQoUc3VnZ2VzdC54bG4zcm5hcHpwZDISCWFuYSBzaWx2YWohChRzdWdnZXN0LnU5dzVkOGpyZzg4axIJYW5hIHNpbHZhaiEKFHN1Z2dlc3QuaDY5bTRwcGYycWtrEglhbmEgc2lsdmFqIQoUc3VnZ2VzdC50OWdxZTQ1bzFhYjkSCWFuYSBzaWx2YWohChRzdWdnZXN0LmtveWowYzFvcmFucRIJYW5hIHNpbHZhaiEKFHN1Z2dlc3QuajdtaGs1Z3owanc4EglhbmEgc2lsdmFqIQoUc3VnZ2VzdC5heWlwZm1la2x5aDUSCWFuYSBzaWx2YWohChRzdWdnZXN0Lm9xczVtaDNxc3Y0NxIJYW5hIHNpbHZhaiEKFHN1Z2dlc3QubGlkcmJhcDJrYmlzEglhbmEgc2lsdmFqIQoUc3VnZ2VzdC4zeHUxcGVvcDI2dnYSCWFuYSBzaWx2YWohChRzdWdnZXN0LmJienE1Zzl2cWIxehIJYW5hIHNpbHZhaiEKFHN1Z2dlc3QuMTE4enNkZTNwdW0xEglhbmEgc2lsdmFqIQoUc3VnZ2VzdC5ydDR6a3J2NmUxajYSCWFuYSBzaWx2YWohChRzdWdnZXN0LmRxa3UxcXd5b2kyMxIJYW5hIHNpbHZhciExeTYzc1pnajIwMGhqbmtaZU9hM01nNFpWLTFxNFVMcE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kshmini.balachandar@gmail.com</dc:creator>
  <cp:lastModifiedBy>Balachandar, Lakshmini</cp:lastModifiedBy>
  <cp:revision>69</cp:revision>
  <dcterms:created xsi:type="dcterms:W3CDTF">2025-08-19T20:07:00Z</dcterms:created>
  <dcterms:modified xsi:type="dcterms:W3CDTF">2026-01-29T15:57:00Z</dcterms:modified>
</cp:coreProperties>
</file>